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0AA88" w14:textId="77777777" w:rsidR="005539B8" w:rsidRDefault="00E0757F">
      <w:pPr>
        <w:rPr>
          <w:b/>
          <w:bCs/>
          <w:color w:val="C00000"/>
        </w:rPr>
      </w:pPr>
      <w:r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1</w:t>
      </w:r>
      <w:r>
        <w:rPr>
          <w:rFonts w:ascii="Times New Roman" w:hAnsi="Times New Roman" w:cs="Times New Roman" w:hint="eastAsia"/>
          <w:sz w:val="18"/>
          <w:szCs w:val="18"/>
        </w:rPr>
        <w:t xml:space="preserve"> Seventy-three </w:t>
      </w:r>
      <w:r>
        <w:rPr>
          <w:rFonts w:ascii="Times New Roman" w:hAnsi="Times New Roman" w:cs="Times New Roman"/>
          <w:sz w:val="18"/>
          <w:szCs w:val="18"/>
        </w:rPr>
        <w:t xml:space="preserve">differentially expressed proteins in </w:t>
      </w:r>
      <w:r>
        <w:rPr>
          <w:rFonts w:ascii="Times New Roman" w:hAnsi="Times New Roman" w:cs="Times New Roman" w:hint="eastAsia"/>
          <w:sz w:val="18"/>
          <w:szCs w:val="18"/>
        </w:rPr>
        <w:t>CSF.</w:t>
      </w:r>
      <w:r>
        <w:rPr>
          <w:rFonts w:ascii="Times New Roman" w:hAnsi="Times New Roman" w:cs="Times New Roman" w:hint="eastAsia"/>
          <w:sz w:val="18"/>
          <w:szCs w:val="18"/>
        </w:rPr>
        <w:t>（</w:t>
      </w:r>
      <w:r>
        <w:rPr>
          <w:rFonts w:ascii="Times New Roman" w:hAnsi="Times New Roman" w:cs="Times New Roman" w:hint="eastAsia"/>
          <w:sz w:val="18"/>
          <w:szCs w:val="18"/>
        </w:rPr>
        <w:t>Fold change=1.2</w:t>
      </w:r>
      <w:r>
        <w:rPr>
          <w:rFonts w:ascii="Times New Roman" w:hAnsi="Times New Roman" w:cs="Times New Roman" w:hint="eastAsia"/>
          <w:sz w:val="18"/>
          <w:szCs w:val="18"/>
        </w:rPr>
        <w:t>）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W w:w="842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4450"/>
        <w:gridCol w:w="1038"/>
        <w:gridCol w:w="758"/>
        <w:gridCol w:w="1021"/>
      </w:tblGrid>
      <w:tr w:rsidR="005539B8" w14:paraId="380BC5DF" w14:textId="77777777">
        <w:trPr>
          <w:trHeight w:val="270"/>
        </w:trPr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AF5C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44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2B87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 name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C894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prot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B118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tio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D52B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5539B8" w14:paraId="76F77C63" w14:textId="77777777">
        <w:trPr>
          <w:trHeight w:val="270"/>
        </w:trPr>
        <w:tc>
          <w:tcPr>
            <w:tcW w:w="116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2D24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AB</w:t>
            </w:r>
          </w:p>
        </w:tc>
        <w:tc>
          <w:tcPr>
            <w:tcW w:w="44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8E41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tral alpha-glucosidase AB</w:t>
            </w:r>
          </w:p>
        </w:tc>
        <w:tc>
          <w:tcPr>
            <w:tcW w:w="103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28C4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697</w:t>
            </w:r>
          </w:p>
        </w:tc>
        <w:tc>
          <w:tcPr>
            <w:tcW w:w="75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CAF1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646</w:t>
            </w:r>
          </w:p>
        </w:tc>
        <w:tc>
          <w:tcPr>
            <w:tcW w:w="102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739F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3</w:t>
            </w:r>
          </w:p>
        </w:tc>
      </w:tr>
      <w:tr w:rsidR="005539B8" w14:paraId="2C347986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BE2F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AM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FFC0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cellular adhesion molecule 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42C2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3598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F847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544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9224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E-07</w:t>
            </w:r>
          </w:p>
        </w:tc>
      </w:tr>
      <w:tr w:rsidR="005539B8" w14:paraId="30D74546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6D5F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DF4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AEE6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 kDa calcium-binding prote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8832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RK5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CC05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834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CB56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4</w:t>
            </w:r>
          </w:p>
        </w:tc>
      </w:tr>
      <w:tr w:rsidR="005539B8" w14:paraId="5C5498E7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94BA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KV2-24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7F92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kappa variable 2-24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DD21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C4DH68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27BE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9015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5539B8" w14:paraId="3E7E9A03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AC84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3L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16CD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tinase-3-like protein 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A087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578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2ACB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481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7F3B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5539B8" w14:paraId="252E1F23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744B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OC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3582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ocil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A855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997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985D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42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1386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5539B8" w14:paraId="3509B862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D597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BG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DABE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ophoblast glycoprote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7B09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364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DEF8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395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A54F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5539B8" w14:paraId="34F052BE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353B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L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FF56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-select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5C99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415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415B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138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15E6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539B8" w14:paraId="2F6C570F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3000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GAT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46DB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1,3-mannosyl-glycoprotei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beta-N-acetylglucosaminyltransferase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31F7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2657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BECD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63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A5D5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87</w:t>
            </w:r>
          </w:p>
        </w:tc>
      </w:tr>
      <w:tr w:rsidR="005539B8" w14:paraId="4AE3BB3A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4B39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D4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B6DB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3' exonuclease PLD4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D03F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6BZ4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DBF3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912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DB2D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</w:tr>
      <w:tr w:rsidR="005539B8" w14:paraId="3A8F511D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26BF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GL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5096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ibroleukin 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55A2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314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05F6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094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A1A4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5539B8" w14:paraId="1E1A9804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7A34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MP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F70D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sosome-associated membrane glycoprotein 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8119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1279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6A30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020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8CB4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2</w:t>
            </w:r>
          </w:p>
        </w:tc>
      </w:tr>
      <w:tr w:rsidR="005539B8" w14:paraId="2439A6F2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6A0CC" w14:textId="77777777" w:rsidR="005539B8" w:rsidRDefault="005539B8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3C00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delta heavy cha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A813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DOX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C0F6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56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8600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58</w:t>
            </w:r>
          </w:p>
        </w:tc>
      </w:tr>
      <w:tr w:rsidR="005539B8" w14:paraId="696596B9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64BA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10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2542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agulation factor X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29B3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74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9079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451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4DC5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0</w:t>
            </w:r>
          </w:p>
        </w:tc>
      </w:tr>
      <w:tr w:rsidR="005539B8" w14:paraId="592EC0EB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41BF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HV3-15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2782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mmunoglobulin heavy variabl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15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82F5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B4J1V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CAE7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3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CE15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7</w:t>
            </w:r>
          </w:p>
        </w:tc>
      </w:tr>
      <w:tr w:rsidR="005539B8" w14:paraId="303C7651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BD52E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GG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E2F6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brinogen gamma cha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E9A8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BFC4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03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9D63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</w:tr>
      <w:tr w:rsidR="005539B8" w14:paraId="451F549A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3D5F3" w14:textId="77777777" w:rsidR="005539B8" w:rsidRDefault="005539B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37A8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kappa light cha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18B0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DOX7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F658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006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6F20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8</w:t>
            </w:r>
          </w:p>
        </w:tc>
      </w:tr>
      <w:tr w:rsidR="005539B8" w14:paraId="5E4002A7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D66E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PINA5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2307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a serine protease inhibitor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94E8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5154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70F2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02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C164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539B8" w14:paraId="27B73145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29E7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8B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6980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omponent C8 beta cha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3C32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358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26AE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1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B577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5539B8" w14:paraId="286D70E1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9F10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GA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0153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brinogen alpha cha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A0AD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E8E4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18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43DA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5539B8" w14:paraId="20FF0534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0395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KT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46AA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C-alpha serine/threonine-protein kinase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CCE1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BAD4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96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2B9C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4</w:t>
            </w:r>
          </w:p>
        </w:tc>
      </w:tr>
      <w:tr w:rsidR="005539B8" w14:paraId="0AD62B71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76EFC" w14:textId="77777777" w:rsidR="005539B8" w:rsidRDefault="005539B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9A43E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gamma-1 heavy cha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ED18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DOX5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96E1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015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0D20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5</w:t>
            </w:r>
          </w:p>
        </w:tc>
      </w:tr>
      <w:tr w:rsidR="005539B8" w14:paraId="0A09DA46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D39E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GLYRP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276E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-acetylmuramoyl-L-alanine amidase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87A0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6PD5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E068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0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E4F6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9</w:t>
            </w:r>
          </w:p>
        </w:tc>
      </w:tr>
      <w:tr w:rsidR="005539B8" w14:paraId="2B1F545A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7627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KC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8F0B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kappa constant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801B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1834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588E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046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259E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5539B8" w14:paraId="2DD7D7CA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3BDE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8G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97CD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omponent C8 gamma cha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7453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36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6DAD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66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5840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5539B8" w14:paraId="484A8631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E3DE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9480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omponent C6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D9D4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367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740A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12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7FF5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5539B8" w14:paraId="03BF0958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ACF6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2A45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6767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668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A9DA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02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FBA6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5539B8" w14:paraId="3A061A93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6151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LKB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4D07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a kallikre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DC09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395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2419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16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B047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5539B8" w14:paraId="073C73C6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643B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7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13DF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omponent C7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30F2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064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A71D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10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E10E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8</w:t>
            </w:r>
          </w:p>
        </w:tc>
      </w:tr>
      <w:tr w:rsidR="005539B8" w14:paraId="7B4214A2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2295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TN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8506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tronect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19E4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4004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1738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20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A50F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5539B8" w14:paraId="5F45D62E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E8E8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FM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DA3E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fam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4F7B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4365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FB61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5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97A4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539B8" w14:paraId="4DD54F30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6867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06DD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 kDa type IV collagenase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20A2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825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C2D1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60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BC58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3</w:t>
            </w:r>
          </w:p>
        </w:tc>
      </w:tr>
      <w:tr w:rsidR="005539B8" w14:paraId="4C5FD280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BD66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RN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D11D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ract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18E6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7588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14C5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0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AFC5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539B8" w14:paraId="0313D693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B4F1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70AD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hromb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7A4E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734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D569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43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F5BD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13</w:t>
            </w:r>
          </w:p>
        </w:tc>
      </w:tr>
      <w:tr w:rsidR="005539B8" w14:paraId="5A2F8488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B7C1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H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4BBD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factor H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772D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860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D510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395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9AEB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91</w:t>
            </w:r>
          </w:p>
        </w:tc>
      </w:tr>
      <w:tr w:rsidR="005539B8" w14:paraId="5FB62DDE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C332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3C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2CED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 FAM3C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5AAC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252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66A1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78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1CD1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3</w:t>
            </w:r>
          </w:p>
        </w:tc>
      </w:tr>
      <w:tr w:rsidR="005539B8" w14:paraId="2E9B2250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A8C2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STN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0246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syntenin-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0D0F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94985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E70C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55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82C6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28</w:t>
            </w:r>
          </w:p>
        </w:tc>
      </w:tr>
      <w:tr w:rsidR="005539B8" w14:paraId="4A37F21C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0285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PX3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7BE6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athione peroxidase 3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020C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2235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5C8E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31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8D88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48</w:t>
            </w:r>
          </w:p>
        </w:tc>
      </w:tr>
      <w:tr w:rsidR="005539B8" w14:paraId="727000CC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FFD3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BLN5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1965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bulin-5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1A1B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UBX5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6752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55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81F9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2</w:t>
            </w:r>
          </w:p>
        </w:tc>
      </w:tr>
      <w:tr w:rsidR="005539B8" w14:paraId="4FB8C09C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B8D5E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ECM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B215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racellular matrix protein 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B10C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661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F53A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5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9BBD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1</w:t>
            </w:r>
          </w:p>
        </w:tc>
      </w:tr>
      <w:tr w:rsidR="005539B8" w14:paraId="27EE1B2F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20AC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CAM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4093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onal cell adhesion molecule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1B71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282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9540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5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9819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5539B8" w14:paraId="35CE2C03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5A7E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B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7FE6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obindin-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6633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02818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A2E7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36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58F7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5539B8" w14:paraId="2C2A586F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B501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LL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D97B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 kinase C-binding protein NELL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23B3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9435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7ABB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24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35E6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</w:tr>
      <w:tr w:rsidR="005539B8" w14:paraId="31640054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F762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D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5DD6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dogen-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CEEF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454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8A5D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40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F0BC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21</w:t>
            </w:r>
          </w:p>
        </w:tc>
      </w:tr>
      <w:tr w:rsidR="005539B8" w14:paraId="216DCE30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D55F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LP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8524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yloid-like protein 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859C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169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A3E0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84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9841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5</w:t>
            </w:r>
          </w:p>
        </w:tc>
      </w:tr>
      <w:tr w:rsidR="005539B8" w14:paraId="7C3B68D3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BBAC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R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8B4F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onal growth regulator 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23CD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7Z3B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411C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7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A5F0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92</w:t>
            </w:r>
          </w:p>
        </w:tc>
      </w:tr>
      <w:tr w:rsidR="005539B8" w14:paraId="12FA90B2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1611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TAC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65B5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tilage acidic protein 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AE3F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NQ79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90A0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30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33D7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3</w:t>
            </w:r>
          </w:p>
        </w:tc>
      </w:tr>
      <w:tr w:rsidR="005539B8" w14:paraId="0F418CFF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DBDA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T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08F7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luble calcium-activated nucleotidase 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CE17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WVQ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230C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16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7068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5</w:t>
            </w:r>
          </w:p>
        </w:tc>
      </w:tr>
      <w:tr w:rsidR="005539B8" w14:paraId="1795F7EC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AD3A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T3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760C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statin-C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960D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1034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576D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82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DFD2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51</w:t>
            </w:r>
          </w:p>
        </w:tc>
      </w:tr>
      <w:tr w:rsidR="005539B8" w14:paraId="22F22E06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4CD1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D83B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yloid-beta precursor prote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3B81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5067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AEAD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81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FAD2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20</w:t>
            </w:r>
          </w:p>
        </w:tc>
      </w:tr>
      <w:tr w:rsidR="005539B8" w14:paraId="06B1B6CE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C5DE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DM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AE4A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 adhesion molecule 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1F31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Y67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89EB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32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CA92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</w:tr>
      <w:tr w:rsidR="005539B8" w14:paraId="3DDF211E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E9F7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NA2D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7FBD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oltage-dependent calcium channel subunit alpha-2/delta-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4FA4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289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2AF8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66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525F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5539B8" w14:paraId="5E8B5A4F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65D4E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NASET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6584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bonuclease T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52E3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00584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B34E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23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A110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4</w:t>
            </w:r>
          </w:p>
        </w:tc>
      </w:tr>
      <w:tr w:rsidR="005539B8" w14:paraId="56F48F4E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467B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DM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B70E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 adhesion molecule 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657A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N3J6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E964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85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853D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5</w:t>
            </w:r>
          </w:p>
        </w:tc>
      </w:tr>
      <w:tr w:rsidR="005539B8" w14:paraId="598D2A77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A926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NASE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E746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bonuclease pancreatic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51D5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998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35EB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41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61AC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5</w:t>
            </w:r>
          </w:p>
        </w:tc>
      </w:tr>
      <w:tr w:rsidR="005539B8" w14:paraId="1F40A346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2F49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MA7A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E2B2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maphorin-7A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98ED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75326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ABA7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2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0E6B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5539B8" w14:paraId="2A0C8EDE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47A4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N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3414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it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BC13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NPD7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144C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9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9988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</w:tr>
      <w:tr w:rsidR="005539B8" w14:paraId="21D7E585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193D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SF8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0A97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superfamily member 8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233B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69P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5D1A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34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826D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3</w:t>
            </w:r>
          </w:p>
        </w:tc>
      </w:tr>
      <w:tr w:rsidR="005539B8" w14:paraId="2C75E217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CF51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LK6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40C3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llikrein-6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45F2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2876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46E6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0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D626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0</w:t>
            </w:r>
          </w:p>
        </w:tc>
      </w:tr>
      <w:tr w:rsidR="005539B8" w14:paraId="4BD9A700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F54D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XN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57BD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exin-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CBD8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P2S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E9B8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7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1ADE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5539B8" w14:paraId="2C2A6302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87F7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D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E071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peroxide dismutase [Cu-Zn]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2CCB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44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3FCF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4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B849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5539B8" w14:paraId="5309AFBC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5088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G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459B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elin-oligodendrocyte glycoprote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1958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665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1EE5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22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0CC4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5539B8" w14:paraId="40F36064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7A76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LP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CCCD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yloid-like protein 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A379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0648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317E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10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8215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5539B8" w14:paraId="73B98B3A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5C41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GRL3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1093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hesion G protein-coupled receptor L3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C434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HAR2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EA82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21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5CF9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2</w:t>
            </w:r>
          </w:p>
        </w:tc>
      </w:tr>
      <w:tr w:rsidR="005539B8" w14:paraId="4F880651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F12D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DL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2121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rdin-like protein 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C528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U4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7911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39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4E23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5539B8" w14:paraId="0B955EF3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73F3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STN3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FE2F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syntenin-3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2DEF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QT9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1982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7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60C5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5539B8" w14:paraId="5BB64B2D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839D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FDC2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0A5D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WA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ur-disulfide core domain protein 2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7A2F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508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4BB5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93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40D7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5539B8" w14:paraId="3121E62A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EE43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H8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6479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dherin-8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5EA8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5286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372D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00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8AF1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</w:tr>
      <w:tr w:rsidR="005539B8" w14:paraId="75DD4CF0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7A6CE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STM2B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72CF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-set and transmembrane domain-containing protein 2B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4CA9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6NLU5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CA1A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42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2503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3</w:t>
            </w:r>
          </w:p>
        </w:tc>
      </w:tr>
      <w:tr w:rsidR="005539B8" w14:paraId="792196B9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D7B0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248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5FF2E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sialin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B6BA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HCU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E3E7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71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E14D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3</w:t>
            </w:r>
          </w:p>
        </w:tc>
      </w:tr>
      <w:tr w:rsidR="005539B8" w14:paraId="3CE79CFB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040B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VE1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EF8D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ymphatic vesse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thelial hyaluronic acid receptor 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DBDA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Y5Y7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09BB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91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16C6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1</w:t>
            </w:r>
          </w:p>
        </w:tc>
      </w:tr>
      <w:tr w:rsidR="005539B8" w14:paraId="6ED0CCDF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E179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QTNF4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AA2A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1q tumor necrosis factor-related protein 4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E315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XJ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6ABB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18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5992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5539B8" w14:paraId="55DF1BAD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07C3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F387DAA" wp14:editId="6539E67B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161290</wp:posOffset>
                      </wp:positionV>
                      <wp:extent cx="5349875" cy="523875"/>
                      <wp:effectExtent l="0" t="0" r="0" b="0"/>
                      <wp:wrapNone/>
                      <wp:docPr id="6" name="文本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156970" y="2404745"/>
                                <a:ext cx="5349875" cy="5238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4BE31B" w14:textId="77777777" w:rsidR="005539B8" w:rsidRDefault="00E0757F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CFH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18"/>
                                      <w:szCs w:val="18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FC=</w:t>
                                  </w:r>
                                  <w:r>
                                    <w:rPr>
                                      <w:rFonts w:ascii="Times New Roman" w:eastAsia="SimSu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1395,</w:t>
                                  </w:r>
                                  <w:r>
                                    <w:rPr>
                                      <w:rFonts w:ascii="Times New Roman" w:eastAsia="SimSun" w:hAnsi="Times New Roman" w:cs="Times New Roman" w:hint="eastAsia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SimSu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=0.0291</w:t>
                                  </w:r>
                                  <w:r>
                                    <w:rPr>
                                      <w:rFonts w:ascii="Times New Roman" w:eastAsia="SimSun" w:hAnsi="Times New Roman" w:cs="Times New Roman" w:hint="eastAsia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 xml:space="preserve">Although CFH does not meet the standard of FC≥1.2, this protein is of great </w:t>
                                  </w:r>
                                  <w:r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significance to the occurrence of MS, so we still include it in this table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F387DA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6" o:spid="_x0000_s1026" type="#_x0000_t202" style="position:absolute;left:0;text-align:left;margin-left:-4.7pt;margin-top:12.7pt;width:421.25pt;height:4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0WJWwIAAAEFAAAOAAAAZHJzL2Uyb0RvYy54bWysVEtv2zAMvg/YfxB0X5yHnTRBnCJLkWFA&#10;sRbLhp0VWUqMyaImKbGzX19Kdh7odumwi0yZ5EfyI6n5fVMpchTWlaBzOuj1KRGaQ1HqXU6/f1t/&#10;uKPEeaYLpkCLnJ6Eo/eL9+/mtZmJIexBFcISBNFuVpuc7r03syRxfC8q5npghEalBFsxj1e7SwrL&#10;akSvVDLs98dJDbYwFrhwDv8+tEq6iPhSCu6fpHTCE5VTzM3H08ZzG85kMWeznWVmX/IuDfYPWVSs&#10;1Bj0AvXAPCMHW/4BVZXcggPpexyqBKQsuYg1YDWD/qtqNntmRKwFyXHmQpP7f7D8y3Fjni3xzUdo&#10;sIGBkNq4mcOfoZ5G2ip8MVMS9INsPJ0gkaecDtN+OkmzlkLReMLRIBul07tJRglHi2w4CjJCJlck&#10;Y53/JKAiQcipxRZF5tjx0fnW9GwSAmtYl0rFNilN6pyOR1k/Olw0CK40xrjmHSV/UiIgKP1VSFIW&#10;mF3rGIdLrJQlR4ZjwTgX2sfKIxJaBzeJYd/i2NkHVxEH7y3OF48YGbS/OFelBhvrfZV28fOcsmzt&#10;zwy0dQcKfLNtun5uoThhmy20G+AMX5fI/yNz/plZHHnsKa6xf8JDKkCeoZMo2YP9/bf/wR4nEbWU&#10;1LhCOXW/DswKStRnjTM6HaRp2Ll4SbPJEC/2VrO91ehDtQJsxwAfDMOjGOy9OovSQvUDt30ZoqKK&#10;aY6xc+rP4sq3i42vBRfLZTTCLTPMP+qN4QE60KthefAgyzhsgaaWm44+3LM4rt2bEBb59h6tri/X&#10;4gUAAP//AwBQSwMEFAAGAAgAAAAhAJq4o8jhAAAACQEAAA8AAABkcnMvZG93bnJldi54bWxMj8FO&#10;wkAQhu8mvsNmTLzBliJaareENCEmRg8gF2/b7tA2dmdrd4HK0zuc9DSZ/F/++SZbjbYTJxx860jB&#10;bBqBQKqcaalWsP/YTBIQPmgyunOECn7Qwyq/vcl0atyZtnjahVpwCflUK2hC6FMpfdWg1X7qeiTO&#10;Dm6wOvA61NIM+szltpNxFD1Kq1viC43usWiw+todrYLXYvOut2Vsk0tXvLwd1v33/nOh1P3duH4G&#10;EXAMfzBc9VkdcnYq3ZGMF52CyfKBSQXxgifnyXw+A1EyGD0tQeaZ/P9B/gsAAP//AwBQSwECLQAU&#10;AAYACAAAACEAtoM4kv4AAADhAQAAEwAAAAAAAAAAAAAAAAAAAAAAW0NvbnRlbnRfVHlwZXNdLnht&#10;bFBLAQItABQABgAIAAAAIQA4/SH/1gAAAJQBAAALAAAAAAAAAAAAAAAAAC8BAABfcmVscy8ucmVs&#10;c1BLAQItABQABgAIAAAAIQDFu0WJWwIAAAEFAAAOAAAAAAAAAAAAAAAAAC4CAABkcnMvZTJvRG9j&#10;LnhtbFBLAQItABQABgAIAAAAIQCauKPI4QAAAAkBAAAPAAAAAAAAAAAAAAAAALUEAABkcnMvZG93&#10;bnJldi54bWxQSwUGAAAAAAQABADzAAAAwwUAAAAA&#10;" filled="f" stroked="f" strokeweight=".5pt">
                      <v:textbox>
                        <w:txbxContent>
                          <w:p w14:paraId="794BE31B" w14:textId="77777777" w:rsidR="005539B8" w:rsidRDefault="00E0757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FH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C=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1395,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=0.0291</w:t>
                            </w:r>
                            <w:r>
                              <w:rPr>
                                <w:rFonts w:ascii="Times New Roman" w:eastAsia="SimSun" w:hAnsi="Times New Roman" w:cs="Times New Roman" w:hint="eastAsia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 xml:space="preserve">Although CFH does not meet the standard of FC≥1.2, this protein is of great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significance to the occurrence of MS, so we still include it in this table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PRF</w:t>
            </w:r>
          </w:p>
        </w:tc>
        <w:tc>
          <w:tcPr>
            <w:tcW w:w="44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98DA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ptor-type tyrosine-protein phosphatase F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C842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0586</w:t>
            </w:r>
          </w:p>
        </w:tc>
        <w:tc>
          <w:tcPr>
            <w:tcW w:w="7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5C9D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77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E285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0E-06</w:t>
            </w:r>
          </w:p>
        </w:tc>
      </w:tr>
    </w:tbl>
    <w:p w14:paraId="6B3595FC" w14:textId="77777777" w:rsidR="005539B8" w:rsidRDefault="005539B8">
      <w:pPr>
        <w:rPr>
          <w:b/>
          <w:bCs/>
          <w:color w:val="C00000"/>
        </w:rPr>
      </w:pPr>
    </w:p>
    <w:p w14:paraId="01C7D219" w14:textId="77777777" w:rsidR="005539B8" w:rsidRDefault="005539B8">
      <w:pPr>
        <w:rPr>
          <w:b/>
          <w:bCs/>
          <w:color w:val="C00000"/>
        </w:rPr>
      </w:pPr>
    </w:p>
    <w:p w14:paraId="69D3ABC6" w14:textId="77777777" w:rsidR="005539B8" w:rsidRDefault="005539B8">
      <w:pPr>
        <w:rPr>
          <w:b/>
          <w:bCs/>
          <w:color w:val="C00000"/>
        </w:rPr>
      </w:pPr>
    </w:p>
    <w:p w14:paraId="7871A897" w14:textId="77777777" w:rsidR="005539B8" w:rsidRDefault="00E0757F">
      <w:pPr>
        <w:rPr>
          <w:b/>
          <w:bCs/>
          <w:color w:val="C00000"/>
        </w:rPr>
      </w:pPr>
      <w:r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2</w:t>
      </w:r>
      <w:r>
        <w:rPr>
          <w:rFonts w:ascii="Times New Roman" w:hAnsi="Times New Roman" w:cs="Times New Roman" w:hint="eastAsia"/>
          <w:sz w:val="18"/>
          <w:szCs w:val="18"/>
        </w:rPr>
        <w:t xml:space="preserve"> Forty-eight </w:t>
      </w:r>
      <w:r>
        <w:rPr>
          <w:rFonts w:ascii="Times New Roman" w:hAnsi="Times New Roman" w:cs="Times New Roman"/>
          <w:sz w:val="18"/>
          <w:szCs w:val="18"/>
        </w:rPr>
        <w:t xml:space="preserve">differentially expressed proteins in </w:t>
      </w:r>
      <w:r>
        <w:rPr>
          <w:rFonts w:ascii="Times New Roman" w:hAnsi="Times New Roman" w:cs="Times New Roman" w:hint="eastAsia"/>
          <w:sz w:val="18"/>
          <w:szCs w:val="18"/>
        </w:rPr>
        <w:t>CSF.</w:t>
      </w:r>
      <w:r>
        <w:rPr>
          <w:rFonts w:ascii="Times New Roman" w:hAnsi="Times New Roman" w:cs="Times New Roman" w:hint="eastAsia"/>
          <w:sz w:val="18"/>
          <w:szCs w:val="18"/>
        </w:rPr>
        <w:t>（</w:t>
      </w:r>
      <w:r>
        <w:rPr>
          <w:rFonts w:ascii="Times New Roman" w:hAnsi="Times New Roman" w:cs="Times New Roman" w:hint="eastAsia"/>
          <w:sz w:val="18"/>
          <w:szCs w:val="18"/>
        </w:rPr>
        <w:t>Fold change=1.5</w:t>
      </w:r>
      <w:r>
        <w:rPr>
          <w:rFonts w:ascii="Times New Roman" w:hAnsi="Times New Roman" w:cs="Times New Roman" w:hint="eastAsia"/>
          <w:sz w:val="18"/>
          <w:szCs w:val="18"/>
        </w:rPr>
        <w:t>）</w:t>
      </w:r>
    </w:p>
    <w:tbl>
      <w:tblPr>
        <w:tblW w:w="842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4387"/>
        <w:gridCol w:w="988"/>
        <w:gridCol w:w="837"/>
        <w:gridCol w:w="1017"/>
      </w:tblGrid>
      <w:tr w:rsidR="005539B8" w14:paraId="32E9B3A4" w14:textId="77777777">
        <w:trPr>
          <w:trHeight w:val="27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D9BA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4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8ED4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 name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3523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prot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62C9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tio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9C5E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5539B8" w14:paraId="4480D3BA" w14:textId="77777777">
        <w:trPr>
          <w:trHeight w:val="270"/>
        </w:trPr>
        <w:tc>
          <w:tcPr>
            <w:tcW w:w="12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D5F1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NAB</w:t>
            </w:r>
          </w:p>
        </w:tc>
        <w:tc>
          <w:tcPr>
            <w:tcW w:w="438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4C36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tral alpha-glucosidase AB</w:t>
            </w:r>
          </w:p>
        </w:tc>
        <w:tc>
          <w:tcPr>
            <w:tcW w:w="9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9110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697</w:t>
            </w:r>
          </w:p>
        </w:tc>
        <w:tc>
          <w:tcPr>
            <w:tcW w:w="83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FCFE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646</w:t>
            </w:r>
          </w:p>
        </w:tc>
        <w:tc>
          <w:tcPr>
            <w:tcW w:w="101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7A2E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3</w:t>
            </w:r>
          </w:p>
        </w:tc>
      </w:tr>
      <w:tr w:rsidR="005539B8" w14:paraId="52552065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76AA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AM2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43C1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cellular adhesion molecule 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26F5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3598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6116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54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784F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5E-07</w:t>
            </w:r>
          </w:p>
        </w:tc>
      </w:tr>
      <w:tr w:rsidR="005539B8" w14:paraId="2281C1FF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897A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DF4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F077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5 kD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cium-binding prote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EF8C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RK5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A2D1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83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022B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4</w:t>
            </w:r>
          </w:p>
        </w:tc>
      </w:tr>
      <w:tr w:rsidR="005539B8" w14:paraId="4329F92A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C077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KV2-24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8148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kappa variable 2-2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99D1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C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DH68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C985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4.9370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CBCF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07</w:t>
            </w:r>
          </w:p>
        </w:tc>
      </w:tr>
      <w:tr w:rsidR="005539B8" w14:paraId="5734D3B9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8AB4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3L2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EC52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tinase-3-like protein 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DB87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578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A848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48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AD39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4</w:t>
            </w:r>
          </w:p>
        </w:tc>
      </w:tr>
      <w:tr w:rsidR="005539B8" w14:paraId="3D5F417D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B480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OC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837D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ocil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355D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997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153C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42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6D89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6</w:t>
            </w:r>
          </w:p>
        </w:tc>
      </w:tr>
      <w:tr w:rsidR="005539B8" w14:paraId="0FF5B428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03A5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BG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B04F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ophoblast glycoprote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9ED5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364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20CC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39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FF0C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4</w:t>
            </w:r>
          </w:p>
        </w:tc>
      </w:tr>
      <w:tr w:rsidR="005539B8" w14:paraId="445EA614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D0F8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L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A690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-select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C962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415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910D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138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7C43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1</w:t>
            </w:r>
          </w:p>
        </w:tc>
      </w:tr>
      <w:tr w:rsidR="005539B8" w14:paraId="06D60A4D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6270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GAT1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4289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1,3-mannosyl-glycoprotein 2-beta-N-acetylglucosaminyltransferase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6C64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2657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0A6C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63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BAB4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87</w:t>
            </w:r>
          </w:p>
        </w:tc>
      </w:tr>
      <w:tr w:rsidR="005539B8" w14:paraId="34E8066A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5E11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D4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94D9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'-3' exonuclease PLD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2FEC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6BZ4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4554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91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982B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0</w:t>
            </w:r>
          </w:p>
        </w:tc>
      </w:tr>
      <w:tr w:rsidR="005539B8" w14:paraId="0482F4F5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ACDE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GL2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8DB2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broleuk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C134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314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D4A4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09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7C02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5</w:t>
            </w:r>
          </w:p>
        </w:tc>
      </w:tr>
      <w:tr w:rsidR="005539B8" w14:paraId="5ED88E8A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C006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MP1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7EEA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sosome-associated membrane glycoprotein 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BF70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1279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FB5E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020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174B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2</w:t>
            </w:r>
          </w:p>
        </w:tc>
      </w:tr>
      <w:tr w:rsidR="005539B8" w14:paraId="19F864A4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12517" w14:textId="77777777" w:rsidR="005539B8" w:rsidRDefault="005539B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8BED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delta heavy cha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E35F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DOX3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A1CB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5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CE20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58</w:t>
            </w:r>
          </w:p>
        </w:tc>
      </w:tr>
      <w:tr w:rsidR="005539B8" w14:paraId="4AB9007B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9943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10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8A58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agulation factor X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2FCD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74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9B06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45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1F88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0</w:t>
            </w:r>
          </w:p>
        </w:tc>
      </w:tr>
      <w:tr w:rsidR="005539B8" w14:paraId="4298BE81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43E8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HV3-15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0BF8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heavy variable 3-1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168A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B4J1V0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7AB4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3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18A0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9</w:t>
            </w:r>
          </w:p>
        </w:tc>
      </w:tr>
      <w:tr w:rsidR="005539B8" w14:paraId="6BE4718A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128C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GG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6A3A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brinogen gamma cha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00DA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8F2B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03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5680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0</w:t>
            </w:r>
          </w:p>
        </w:tc>
      </w:tr>
      <w:tr w:rsidR="005539B8" w14:paraId="5B34C101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4A049" w14:textId="77777777" w:rsidR="005539B8" w:rsidRDefault="005539B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5F2C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kappa light cha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E8E9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DOX7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1CED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00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9C62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8</w:t>
            </w:r>
          </w:p>
        </w:tc>
      </w:tr>
      <w:tr w:rsidR="005539B8" w14:paraId="10D2C613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D2B9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PINA5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E0CB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a serine protease inhibitor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B49B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5154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7949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02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D78D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1</w:t>
            </w:r>
          </w:p>
        </w:tc>
      </w:tr>
      <w:tr w:rsidR="005539B8" w14:paraId="588ED3DA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5903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8B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9274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omponent C8 beta cha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49E3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358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69DF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1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6DB7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</w:tr>
      <w:tr w:rsidR="005539B8" w14:paraId="128DEC82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227A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GA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96E7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ibrinogen alph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EC74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FF40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18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115C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7</w:t>
            </w:r>
          </w:p>
        </w:tc>
      </w:tr>
      <w:tr w:rsidR="005539B8" w14:paraId="165DB919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6EFF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KT1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0040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C-alpha serine/threonine-protein kinase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6AC8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65F5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9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33B7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94</w:t>
            </w:r>
          </w:p>
        </w:tc>
      </w:tr>
      <w:tr w:rsidR="005539B8" w14:paraId="39689793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2BEA3" w14:textId="77777777" w:rsidR="005539B8" w:rsidRDefault="005539B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842C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gamma-1 heavy cha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7157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DOX5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FB7D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01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CC11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45</w:t>
            </w:r>
          </w:p>
        </w:tc>
      </w:tr>
      <w:tr w:rsidR="005539B8" w14:paraId="36A48DD0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BC4C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GLYRP2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9197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-acetylmuramoyl-L-alanine amidase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2471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6PD5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E0FE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0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5D76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9</w:t>
            </w:r>
          </w:p>
        </w:tc>
      </w:tr>
      <w:tr w:rsidR="005539B8" w14:paraId="58237B8A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13BD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KC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20B7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mmunoglobulin kapp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stant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F867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1834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644B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04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7173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2</w:t>
            </w:r>
          </w:p>
        </w:tc>
      </w:tr>
      <w:tr w:rsidR="005539B8" w14:paraId="60F4C073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74B0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8G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71D7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omponent C8 gamma cha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2661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360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2CCC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6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7D5E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5</w:t>
            </w:r>
          </w:p>
        </w:tc>
      </w:tr>
      <w:tr w:rsidR="005539B8" w14:paraId="68C73B42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7DFF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6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78E3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omponent C6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800D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367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513B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1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33F7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3</w:t>
            </w:r>
          </w:p>
        </w:tc>
      </w:tr>
      <w:tr w:rsidR="005539B8" w14:paraId="0EFA59BE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937D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NA2D1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FAC9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oltage-dependent calcium channel subunit alpha-2/delta-1 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CD7E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289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3717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66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5A79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15</w:t>
            </w:r>
          </w:p>
        </w:tc>
      </w:tr>
      <w:tr w:rsidR="005539B8" w14:paraId="6BD13232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18F5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NASET2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5A54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bonuclease T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1402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00584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6B89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2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52B7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4</w:t>
            </w:r>
          </w:p>
        </w:tc>
      </w:tr>
      <w:tr w:rsidR="005539B8" w14:paraId="5D26BD48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F8A5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DM2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A43D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 adhesion molecule 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9064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N3J6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227E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85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1DAE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5</w:t>
            </w:r>
          </w:p>
        </w:tc>
      </w:tr>
      <w:tr w:rsidR="005539B8" w14:paraId="6C9C3498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8614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NASE1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9A14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bonuclease pancreatic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C5C7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998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3DB8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4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9C0F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5</w:t>
            </w:r>
          </w:p>
        </w:tc>
      </w:tr>
      <w:tr w:rsidR="005539B8" w14:paraId="2E132A5A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A90E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MA7A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58DC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maphorin-7A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C533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75326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276D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2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5358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1</w:t>
            </w:r>
          </w:p>
        </w:tc>
      </w:tr>
      <w:tr w:rsidR="005539B8" w14:paraId="4387BDCA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C7BE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N1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A82D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it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A733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NPD7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290D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9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AA20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50</w:t>
            </w:r>
          </w:p>
        </w:tc>
      </w:tr>
      <w:tr w:rsidR="005539B8" w14:paraId="4F57FC30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8CBE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GSF8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2DE0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globulin superfamily member 8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D1B4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69P0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C06A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3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7ED5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3</w:t>
            </w:r>
          </w:p>
        </w:tc>
      </w:tr>
      <w:tr w:rsidR="005539B8" w14:paraId="3DA22273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2AD7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LK6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52A2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llikrein-6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02E6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2876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123C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0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539A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0</w:t>
            </w:r>
          </w:p>
        </w:tc>
      </w:tr>
      <w:tr w:rsidR="005539B8" w14:paraId="1A16247A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05AA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RXN2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1F64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rexin-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2048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P2S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520E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7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C715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8</w:t>
            </w:r>
          </w:p>
        </w:tc>
      </w:tr>
      <w:tr w:rsidR="005539B8" w14:paraId="00AEDE5B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2236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D1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5F4E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peroxide dismutase [Cu-Zn]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0EF6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44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CFFB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4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AB2E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6</w:t>
            </w:r>
          </w:p>
        </w:tc>
      </w:tr>
      <w:tr w:rsidR="005539B8" w14:paraId="75AD27FB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4FBA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G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666F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elin-oligodendrocyte glycoprote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A0E3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6653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03C0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2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CCA6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3</w:t>
            </w:r>
          </w:p>
        </w:tc>
      </w:tr>
      <w:tr w:rsidR="005539B8" w14:paraId="0D79E1B2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3B73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LP2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90D6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myloid-like protein 2 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4006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06481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F92E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10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2B58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5</w:t>
            </w:r>
          </w:p>
        </w:tc>
      </w:tr>
      <w:tr w:rsidR="005539B8" w14:paraId="1FD953F1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4164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GRL3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64BA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hesion G protein-coupled receptor L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0F43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HAR2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51AA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2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C2F2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2</w:t>
            </w:r>
          </w:p>
        </w:tc>
      </w:tr>
      <w:tr w:rsidR="005539B8" w14:paraId="28E23C71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6128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RDL1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2887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rdin-like protein 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8E2A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U40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C738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3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86E0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3</w:t>
            </w:r>
          </w:p>
        </w:tc>
      </w:tr>
      <w:tr w:rsidR="005539B8" w14:paraId="6A2BB6BD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5878E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STN3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E178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lsyntenin-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9275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QT9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77FF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7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4D92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42</w:t>
            </w:r>
          </w:p>
        </w:tc>
      </w:tr>
      <w:tr w:rsidR="005539B8" w14:paraId="3C85AE68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E4E0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FDC2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3FC1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P four-disulfide core domain protein 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AFC3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508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B69A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9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0428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4</w:t>
            </w:r>
          </w:p>
        </w:tc>
      </w:tr>
      <w:tr w:rsidR="005539B8" w14:paraId="227DC590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0927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H8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EB78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dherin-8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415D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5286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73B8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00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3F3D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</w:tr>
      <w:tr w:rsidR="005539B8" w14:paraId="79FE51F3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0EBF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STM2B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96DF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-set and transmembrane domain-containing protein 2B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BC97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6NLU5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D7B8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4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8CFF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3</w:t>
            </w:r>
          </w:p>
        </w:tc>
      </w:tr>
      <w:tr w:rsidR="005539B8" w14:paraId="36186C4E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ACBB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D248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60FC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sialin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95A5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HCU0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C2CF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7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5429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53</w:t>
            </w:r>
          </w:p>
        </w:tc>
      </w:tr>
      <w:tr w:rsidR="005539B8" w14:paraId="654F429C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FB0D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VE1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F59E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atic vessel endothelial hyaluronic acid receptor 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7F4A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Y5Y7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1F52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9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59E8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1</w:t>
            </w:r>
          </w:p>
        </w:tc>
      </w:tr>
      <w:tr w:rsidR="005539B8" w14:paraId="01F7F453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B42E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1QTNF4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23E6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1q tumor necrosis factor-related protein 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1E9B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XJ3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0C11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18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C697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7</w:t>
            </w:r>
          </w:p>
        </w:tc>
      </w:tr>
      <w:tr w:rsidR="005539B8" w14:paraId="77EE1E72" w14:textId="77777777">
        <w:trPr>
          <w:trHeight w:val="270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4B6B2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PRF</w:t>
            </w:r>
          </w:p>
        </w:tc>
        <w:tc>
          <w:tcPr>
            <w:tcW w:w="4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19A6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ceptor-type tyrosine-prote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osphatase F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CC2F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0586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1943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77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FEB2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0E-06</w:t>
            </w:r>
          </w:p>
        </w:tc>
      </w:tr>
    </w:tbl>
    <w:p w14:paraId="0512FA59" w14:textId="77777777" w:rsidR="005539B8" w:rsidRDefault="005539B8">
      <w:pPr>
        <w:rPr>
          <w:b/>
          <w:bCs/>
          <w:color w:val="C00000"/>
        </w:rPr>
      </w:pPr>
    </w:p>
    <w:p w14:paraId="441AD06B" w14:textId="77777777" w:rsidR="005539B8" w:rsidRDefault="00E0757F">
      <w:pPr>
        <w:rPr>
          <w:b/>
          <w:bCs/>
          <w:color w:val="C00000"/>
        </w:rPr>
      </w:pPr>
      <w:r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3</w:t>
      </w:r>
      <w:r>
        <w:rPr>
          <w:rFonts w:ascii="Times New Roman" w:hAnsi="Times New Roman" w:cs="Times New Roman" w:hint="eastAsia"/>
          <w:sz w:val="18"/>
          <w:szCs w:val="18"/>
        </w:rPr>
        <w:t xml:space="preserve"> Twenty-two </w:t>
      </w:r>
      <w:r>
        <w:rPr>
          <w:rFonts w:ascii="Times New Roman" w:hAnsi="Times New Roman" w:cs="Times New Roman"/>
          <w:sz w:val="18"/>
          <w:szCs w:val="18"/>
        </w:rPr>
        <w:t xml:space="preserve">differentially expressed proteins in </w:t>
      </w:r>
      <w:r>
        <w:rPr>
          <w:rFonts w:ascii="Times New Roman" w:hAnsi="Times New Roman" w:cs="Times New Roman" w:hint="eastAsia"/>
          <w:sz w:val="18"/>
          <w:szCs w:val="18"/>
        </w:rPr>
        <w:t>serum.</w:t>
      </w:r>
      <w:r>
        <w:rPr>
          <w:rFonts w:ascii="Times New Roman" w:hAnsi="Times New Roman" w:cs="Times New Roman" w:hint="eastAsia"/>
          <w:sz w:val="18"/>
          <w:szCs w:val="18"/>
        </w:rPr>
        <w:t>（</w:t>
      </w:r>
      <w:r>
        <w:rPr>
          <w:rFonts w:ascii="Times New Roman" w:hAnsi="Times New Roman" w:cs="Times New Roman" w:hint="eastAsia"/>
          <w:sz w:val="18"/>
          <w:szCs w:val="18"/>
        </w:rPr>
        <w:t>Fold change=1.2</w:t>
      </w:r>
      <w:r>
        <w:rPr>
          <w:rFonts w:ascii="Times New Roman" w:hAnsi="Times New Roman" w:cs="Times New Roman" w:hint="eastAsia"/>
          <w:sz w:val="18"/>
          <w:szCs w:val="18"/>
        </w:rPr>
        <w:t>）</w:t>
      </w:r>
    </w:p>
    <w:tbl>
      <w:tblPr>
        <w:tblW w:w="842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4462"/>
        <w:gridCol w:w="1050"/>
        <w:gridCol w:w="813"/>
        <w:gridCol w:w="954"/>
      </w:tblGrid>
      <w:tr w:rsidR="005539B8" w14:paraId="374397FC" w14:textId="77777777">
        <w:trPr>
          <w:trHeight w:val="270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A7987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44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5160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 nam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A9FD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prot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22B9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tio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FBDD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5539B8" w14:paraId="6EA3E540" w14:textId="77777777">
        <w:trPr>
          <w:trHeight w:val="270"/>
        </w:trPr>
        <w:tc>
          <w:tcPr>
            <w:tcW w:w="11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A6A1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N1</w:t>
            </w:r>
          </w:p>
        </w:tc>
        <w:tc>
          <w:tcPr>
            <w:tcW w:w="446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4385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bronectin</w:t>
            </w:r>
          </w:p>
        </w:tc>
        <w:tc>
          <w:tcPr>
            <w:tcW w:w="105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2287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1</w:t>
            </w:r>
          </w:p>
        </w:tc>
        <w:tc>
          <w:tcPr>
            <w:tcW w:w="81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816F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432</w:t>
            </w:r>
          </w:p>
        </w:tc>
        <w:tc>
          <w:tcPr>
            <w:tcW w:w="95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57CD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9</w:t>
            </w:r>
          </w:p>
        </w:tc>
      </w:tr>
      <w:tr w:rsidR="005539B8" w14:paraId="59ADDE79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EC69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CA2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4FF3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lasm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L-fucosidase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EFC6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TY2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6C49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848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0399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2</w:t>
            </w:r>
          </w:p>
        </w:tc>
      </w:tr>
      <w:tr w:rsidR="005539B8" w14:paraId="59C5634A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C9D8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TBP1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4082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tent-transforming growth factor beta-binding protein 1 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99E5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766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CC8F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028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6CFF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9</w:t>
            </w:r>
          </w:p>
        </w:tc>
      </w:tr>
      <w:tr w:rsidR="005539B8" w14:paraId="4ADEF106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EF3F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HR1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100C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factor H-related protein 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87E4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0359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25B4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82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40CE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2</w:t>
            </w:r>
          </w:p>
        </w:tc>
      </w:tr>
      <w:tr w:rsidR="005539B8" w14:paraId="183F02CE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1527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GLU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6610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N-acetylglucosaminidase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5E8D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802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1837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012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E9CB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4</w:t>
            </w:r>
          </w:p>
        </w:tc>
      </w:tr>
      <w:tr w:rsidR="005539B8" w14:paraId="7D232F6F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B691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H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B391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factor H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95DB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8603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C870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81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4F0B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6</w:t>
            </w:r>
          </w:p>
        </w:tc>
      </w:tr>
      <w:tr w:rsidR="005539B8" w14:paraId="32582423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FB3CE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HR3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1B0B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factor H-related protein 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43B6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02985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70A9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89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D796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0</w:t>
            </w:r>
          </w:p>
        </w:tc>
      </w:tr>
      <w:tr w:rsidR="005539B8" w14:paraId="44E579E1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F2EF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M2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9111F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1-acid glycoprotein 2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29B0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9652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1D09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74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C903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5</w:t>
            </w:r>
          </w:p>
        </w:tc>
      </w:tr>
      <w:tr w:rsidR="005539B8" w14:paraId="7137B10D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175C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H5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0CA6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dherin-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1D39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315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E4F1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5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C46D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4</w:t>
            </w:r>
          </w:p>
        </w:tc>
      </w:tr>
      <w:tr w:rsidR="005539B8" w14:paraId="0A3B93EA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029F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EC11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6FED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ectin-1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A44B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WP8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BB71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36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AC7B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4</w:t>
            </w:r>
          </w:p>
        </w:tc>
      </w:tr>
      <w:tr w:rsidR="005539B8" w14:paraId="35474EE1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63DD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P2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F460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 kDa type IV collagenase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E947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8253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1B6B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86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AD05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40</w:t>
            </w:r>
          </w:p>
        </w:tc>
      </w:tr>
      <w:tr w:rsidR="005539B8" w14:paraId="68ABE5E8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9ED4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Z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0609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sozyme C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713C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61626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E30E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337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6DA9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3</w:t>
            </w:r>
          </w:p>
        </w:tc>
      </w:tr>
      <w:tr w:rsidR="005539B8" w14:paraId="3B6F2BEE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FF170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8G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E2EB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omponent C8 gamma chain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2812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36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0FC1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26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32F0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38</w:t>
            </w:r>
          </w:p>
        </w:tc>
      </w:tr>
      <w:tr w:rsidR="005539B8" w14:paraId="2896AF14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518E3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U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8849E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usterin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49E8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090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2881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89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AEB0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7</w:t>
            </w:r>
          </w:p>
        </w:tc>
      </w:tr>
      <w:tr w:rsidR="005539B8" w14:paraId="16D58CC2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755B4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3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FA02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FAFC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1024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6C3A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08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CA22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85</w:t>
            </w:r>
          </w:p>
        </w:tc>
      </w:tr>
      <w:tr w:rsidR="005539B8" w14:paraId="0C48D5FD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5B91C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I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B175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factor I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BA9A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5156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8D40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53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AA7E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4</w:t>
            </w:r>
          </w:p>
        </w:tc>
      </w:tr>
      <w:tr w:rsidR="005539B8" w14:paraId="2BCC5E86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608CD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TUB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C7BA9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tuin-B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0DE6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UGM5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117B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28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7C2E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39</w:t>
            </w:r>
          </w:p>
        </w:tc>
      </w:tr>
      <w:tr w:rsidR="005539B8" w14:paraId="6AC754AE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30F46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HSG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DCD0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2-HS-glycoprotein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FE5F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65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59C0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19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EAE7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5</w:t>
            </w:r>
          </w:p>
        </w:tc>
      </w:tr>
      <w:tr w:rsidR="005539B8" w14:paraId="5CD22ED3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88E6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BP4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C9EC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ol-binding protein 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3EE2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3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4B22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19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437E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0</w:t>
            </w:r>
          </w:p>
        </w:tc>
      </w:tr>
      <w:tr w:rsidR="005539B8" w14:paraId="424FB4A9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B498B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CSK9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11AC1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oprote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vertase subtilisin/kexin type 9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C665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NBP7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EAD6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0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F698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8</w:t>
            </w:r>
          </w:p>
        </w:tc>
      </w:tr>
      <w:tr w:rsidR="005539B8" w14:paraId="28FBBCB1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28AB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93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067B8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omponent C1q receptor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7E47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NPY3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5B02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46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2D39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0</w:t>
            </w:r>
          </w:p>
        </w:tc>
      </w:tr>
      <w:tr w:rsidR="005539B8" w14:paraId="4809226C" w14:textId="77777777">
        <w:trPr>
          <w:trHeight w:val="270"/>
        </w:trPr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2A9AA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18A1</w:t>
            </w:r>
          </w:p>
        </w:tc>
        <w:tc>
          <w:tcPr>
            <w:tcW w:w="4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3D705" w14:textId="77777777" w:rsidR="005539B8" w:rsidRDefault="00E0757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agen alpha-1(XVIII) chain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CA2B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906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C619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47</w:t>
            </w:r>
          </w:p>
        </w:tc>
        <w:tc>
          <w:tcPr>
            <w:tcW w:w="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990E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6</w:t>
            </w:r>
          </w:p>
        </w:tc>
      </w:tr>
    </w:tbl>
    <w:p w14:paraId="217A52AB" w14:textId="77777777" w:rsidR="005539B8" w:rsidRDefault="005539B8">
      <w:pPr>
        <w:rPr>
          <w:b/>
          <w:bCs/>
          <w:color w:val="C00000"/>
        </w:rPr>
      </w:pPr>
    </w:p>
    <w:p w14:paraId="6CC21DE5" w14:textId="77777777" w:rsidR="005539B8" w:rsidRDefault="00E0757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4</w:t>
      </w:r>
      <w:r>
        <w:rPr>
          <w:rFonts w:ascii="Times New Roman" w:hAnsi="Times New Roman" w:cs="Times New Roman" w:hint="eastAsia"/>
          <w:sz w:val="18"/>
          <w:szCs w:val="18"/>
        </w:rPr>
        <w:t xml:space="preserve"> Fourteen </w:t>
      </w:r>
      <w:r>
        <w:rPr>
          <w:rFonts w:ascii="Times New Roman" w:hAnsi="Times New Roman" w:cs="Times New Roman"/>
          <w:sz w:val="18"/>
          <w:szCs w:val="18"/>
        </w:rPr>
        <w:t xml:space="preserve">differentially expressed proteins in </w:t>
      </w:r>
      <w:r>
        <w:rPr>
          <w:rFonts w:ascii="Times New Roman" w:hAnsi="Times New Roman" w:cs="Times New Roman" w:hint="eastAsia"/>
          <w:sz w:val="18"/>
          <w:szCs w:val="18"/>
        </w:rPr>
        <w:t>serum.</w:t>
      </w:r>
      <w:r>
        <w:rPr>
          <w:rFonts w:ascii="Times New Roman" w:hAnsi="Times New Roman" w:cs="Times New Roman" w:hint="eastAsia"/>
          <w:sz w:val="18"/>
          <w:szCs w:val="18"/>
        </w:rPr>
        <w:t>（</w:t>
      </w:r>
      <w:r>
        <w:rPr>
          <w:rFonts w:ascii="Times New Roman" w:hAnsi="Times New Roman" w:cs="Times New Roman" w:hint="eastAsia"/>
          <w:sz w:val="18"/>
          <w:szCs w:val="18"/>
        </w:rPr>
        <w:t>Fold change=1.5</w:t>
      </w:r>
      <w:r>
        <w:rPr>
          <w:rFonts w:ascii="Times New Roman" w:hAnsi="Times New Roman" w:cs="Times New Roman" w:hint="eastAsia"/>
          <w:sz w:val="18"/>
          <w:szCs w:val="18"/>
        </w:rPr>
        <w:t>）</w:t>
      </w:r>
    </w:p>
    <w:tbl>
      <w:tblPr>
        <w:tblpPr w:leftFromText="180" w:rightFromText="180" w:vertAnchor="text" w:horzAnchor="page" w:tblpX="1869" w:tblpY="309"/>
        <w:tblOverlap w:val="never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4488"/>
        <w:gridCol w:w="975"/>
        <w:gridCol w:w="875"/>
        <w:gridCol w:w="1022"/>
      </w:tblGrid>
      <w:tr w:rsidR="005539B8" w14:paraId="4C323BBF" w14:textId="77777777">
        <w:trPr>
          <w:trHeight w:val="270"/>
        </w:trPr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1C7B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4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866B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 name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9583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prot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A18B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tio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3CD9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5539B8" w14:paraId="2248B970" w14:textId="77777777">
        <w:trPr>
          <w:trHeight w:val="270"/>
        </w:trPr>
        <w:tc>
          <w:tcPr>
            <w:tcW w:w="116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AE2D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N1</w:t>
            </w:r>
          </w:p>
        </w:tc>
        <w:tc>
          <w:tcPr>
            <w:tcW w:w="44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CD40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bronectin</w:t>
            </w:r>
          </w:p>
        </w:tc>
        <w:tc>
          <w:tcPr>
            <w:tcW w:w="97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FEC4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1</w:t>
            </w:r>
          </w:p>
        </w:tc>
        <w:tc>
          <w:tcPr>
            <w:tcW w:w="87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88622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432</w:t>
            </w:r>
          </w:p>
        </w:tc>
        <w:tc>
          <w:tcPr>
            <w:tcW w:w="102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EA97B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9</w:t>
            </w:r>
          </w:p>
        </w:tc>
      </w:tr>
      <w:tr w:rsidR="005539B8" w14:paraId="60B09CEE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ECAC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CA2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67DB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a alpha-L-fucosidas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11F7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TY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0A6D7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084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D700D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2</w:t>
            </w:r>
          </w:p>
        </w:tc>
      </w:tr>
      <w:tr w:rsidR="005539B8" w14:paraId="2F64C53D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13A1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TBP1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F5AB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atent-transforming growth fact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ta-binding protein 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7821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766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63F8A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02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057CA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9</w:t>
            </w:r>
          </w:p>
        </w:tc>
      </w:tr>
      <w:tr w:rsidR="005539B8" w14:paraId="7C7EF584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F7B5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HR1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CA68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factor H-related protein 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E748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0359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8F179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82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4A306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2</w:t>
            </w:r>
          </w:p>
        </w:tc>
      </w:tr>
      <w:tr w:rsidR="005539B8" w14:paraId="3E28E362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DCF1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GLU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DEB2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N-acetylglucosaminidas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2726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80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AFD2F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01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FB6E9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4</w:t>
            </w:r>
          </w:p>
        </w:tc>
      </w:tr>
      <w:tr w:rsidR="005539B8" w14:paraId="353AE836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7FF2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H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4E2E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factor H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24A7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860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F325C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81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BD4AE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6</w:t>
            </w:r>
          </w:p>
        </w:tc>
      </w:tr>
      <w:tr w:rsidR="005539B8" w14:paraId="1E9F904B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B20A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FHR3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099F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mplement fact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-related protein 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020E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02985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C0FC6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8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5D315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10 </w:t>
            </w:r>
          </w:p>
        </w:tc>
      </w:tr>
      <w:tr w:rsidR="005539B8" w14:paraId="2D059C65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F418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M2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2697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1-acid glycoprotein 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47FE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9652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C7971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74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BD5CA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5</w:t>
            </w:r>
          </w:p>
        </w:tc>
      </w:tr>
      <w:tr w:rsidR="005539B8" w14:paraId="59A217E3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DABC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H5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2D58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dherin-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610F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315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53EFA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5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DCA99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4</w:t>
            </w:r>
          </w:p>
        </w:tc>
      </w:tr>
      <w:tr w:rsidR="005539B8" w14:paraId="42780F86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B442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EC11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3044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ectin-1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71B4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WP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DB787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3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675F5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4</w:t>
            </w:r>
          </w:p>
        </w:tc>
      </w:tr>
      <w:tr w:rsidR="005539B8" w14:paraId="7ADEFE3C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84C9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BP4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0011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ol-binding protein 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5E7C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AA2A0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1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DB755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40 </w:t>
            </w:r>
          </w:p>
        </w:tc>
      </w:tr>
      <w:tr w:rsidR="005539B8" w14:paraId="4AC7C9CB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C332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CSK9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2C2E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rotein convertase subtilisin/kexin type 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C9F3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NBP7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4E5C3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0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F2915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8</w:t>
            </w:r>
          </w:p>
        </w:tc>
      </w:tr>
      <w:tr w:rsidR="005539B8" w14:paraId="0FC2F142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54F4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D93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0460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component C1q receptor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AE9D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NPY3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97D2C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46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3F74B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20 </w:t>
            </w:r>
          </w:p>
        </w:tc>
      </w:tr>
      <w:tr w:rsidR="005539B8" w14:paraId="2FB1ACA6" w14:textId="77777777">
        <w:trPr>
          <w:trHeight w:val="270"/>
        </w:trPr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E31D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18A1</w:t>
            </w:r>
          </w:p>
        </w:tc>
        <w:tc>
          <w:tcPr>
            <w:tcW w:w="44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BD0A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agen alpha-1(XVIII) chain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0DA6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9060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6A62A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4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15474" w14:textId="77777777" w:rsidR="005539B8" w:rsidRDefault="00E0757F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6</w:t>
            </w:r>
          </w:p>
        </w:tc>
      </w:tr>
    </w:tbl>
    <w:p w14:paraId="4E393339" w14:textId="77777777" w:rsidR="005539B8" w:rsidRDefault="005539B8">
      <w:pPr>
        <w:rPr>
          <w:rFonts w:ascii="Times New Roman" w:eastAsia="SimSun" w:hAnsi="Times New Roman" w:cs="Times New Roman"/>
          <w:b/>
          <w:bCs/>
          <w:sz w:val="18"/>
          <w:szCs w:val="18"/>
        </w:rPr>
      </w:pPr>
    </w:p>
    <w:p w14:paraId="036EE029" w14:textId="77777777" w:rsidR="005539B8" w:rsidRDefault="00E0757F">
      <w:r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5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18"/>
          <w:szCs w:val="18"/>
        </w:rPr>
        <w:t>GO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enrichment analysis of the CSF identified proteins.</w:t>
      </w:r>
      <w:r>
        <w:rPr>
          <w:rFonts w:ascii="Times New Roman" w:hAnsi="Times New Roman" w:cs="Times New Roman"/>
          <w:sz w:val="18"/>
          <w:szCs w:val="18"/>
        </w:rPr>
        <w:t>（</w:t>
      </w:r>
      <w:r>
        <w:rPr>
          <w:rFonts w:ascii="Times New Roman" w:hAnsi="Times New Roman" w:cs="Times New Roman"/>
          <w:sz w:val="18"/>
          <w:szCs w:val="18"/>
        </w:rPr>
        <w:t>Fold change=1.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>）</w:t>
      </w:r>
    </w:p>
    <w:tbl>
      <w:tblPr>
        <w:tblW w:w="84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34"/>
        <w:gridCol w:w="1636"/>
        <w:gridCol w:w="996"/>
        <w:gridCol w:w="941"/>
        <w:gridCol w:w="545"/>
        <w:gridCol w:w="3477"/>
      </w:tblGrid>
      <w:tr w:rsidR="005539B8" w14:paraId="7D70C751" w14:textId="77777777">
        <w:trPr>
          <w:trHeight w:val="270"/>
        </w:trPr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A3F3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_ID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6FA6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egor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1968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u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80FE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rrected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ue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71BD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3B19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</w:tr>
      <w:tr w:rsidR="005539B8" w14:paraId="1411DF9C" w14:textId="77777777">
        <w:trPr>
          <w:trHeight w:val="270"/>
        </w:trPr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6A2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5907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6FF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vasoconstrictio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54B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CA7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3D3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C50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, P02671, P31749</w:t>
            </w:r>
          </w:p>
        </w:tc>
      </w:tr>
      <w:tr w:rsidR="005539B8" w14:paraId="2062CE7C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286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22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00B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gulation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soconstric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EA9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6DF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FD9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67A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2679, P02671</w:t>
            </w:r>
          </w:p>
        </w:tc>
      </w:tr>
      <w:tr w:rsidR="005539B8" w14:paraId="71563AA7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29D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8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D8D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E79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D2D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2CD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15E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0A0B4J1V0, P14151, P0DOX7, P13598, P0DOX5, Q06481, P02671, P11279, P02679, P05154, P00441, P07360, Q969P0, Q9P2S2, Q13641, Q9HAR2, Q9BRK5, P10586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NPD7, A0A0C4DH68, P00742, P01834, Q9BQT9, P54289, Q9HCU0, Q16653, Q8N3J6, P31749, O75326, P55286, P0DOX3, Q9Y5Y7, P07358, P13671</w:t>
            </w:r>
          </w:p>
        </w:tc>
      </w:tr>
      <w:tr w:rsidR="005539B8" w14:paraId="0FDDC5B7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07C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22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924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pheral nervous system myelin maintena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F47C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EB9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D5D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002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0441</w:t>
            </w:r>
          </w:p>
        </w:tc>
      </w:tr>
      <w:tr w:rsidR="005539B8" w14:paraId="01290C5A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C66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0340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93B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active oxyge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biosynthetic proc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AAF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B26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F54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6731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0441</w:t>
            </w:r>
          </w:p>
        </w:tc>
      </w:tr>
      <w:tr w:rsidR="005539B8" w14:paraId="3199E381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7C8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60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80A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mbra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AFC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1A4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8CA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B65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31749, P26572, Q96BZ4, Q8N3J6, Q16653, Q9HCU0, Q9BQT9, P54289, P07358, P13671, Q9Y5Y7, P0DOX3, P55286, O75326, Q14697, Q969P0, P07360, P00441, P02679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5154, P11279, P02671, P0DOX5, Q06481, P13598, P14151, P0DOX7, Q96PD5, A0A0B4J1V0, Q99972, A6NLU5, P01834, P00742, A0A0C4DH68, Q9NPD7, P10586, Q9BRK5, Q9P2S2, Q13641, Q9HAR2</w:t>
            </w:r>
          </w:p>
        </w:tc>
      </w:tr>
      <w:tr w:rsidR="005539B8" w14:paraId="46EE1580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9DE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194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C98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 peripher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86B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42C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580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FEC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742, P01834, A0A0C4DH68, Q9NPD7, P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86, Q9BRK5, Q13641, Q9P2S2, Q9HAR2, P07360, Q969P0, P00441, P05154, P02679, P02671, P11279, P0DOX5, Q06481, P13598, P14151, P0DOX7, A0A0B4J1V0, P07358, P13671, Q9Y5Y7, P0DOX3, P55286, O75326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31749, Q8N3J6, Q16653, Q9HCU0, P54289, Q9BQT9</w:t>
            </w:r>
          </w:p>
        </w:tc>
      </w:tr>
      <w:tr w:rsidR="005539B8" w14:paraId="7C291C33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970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O:00220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DFD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elination in peripheral nervous syste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CFD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10D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49B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D96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0441, Q99972</w:t>
            </w:r>
          </w:p>
        </w:tc>
      </w:tr>
      <w:tr w:rsidR="005539B8" w14:paraId="7DA53176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D90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229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796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pheral nervous system axon ensheathme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284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018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F6B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377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441, P31749, Q99972</w:t>
            </w:r>
          </w:p>
        </w:tc>
      </w:tr>
      <w:tr w:rsidR="005539B8" w14:paraId="7FF989D5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7C8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57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CF8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brinogen comple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9C3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031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33C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727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Q14314, P02679</w:t>
            </w:r>
          </w:p>
        </w:tc>
      </w:tr>
      <w:tr w:rsidR="005539B8" w14:paraId="32A9A60F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B69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57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0B8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mbrane attack comple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29F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90A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091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9AD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360, P07358, P13671</w:t>
            </w:r>
          </w:p>
        </w:tc>
      </w:tr>
      <w:tr w:rsidR="005539B8" w14:paraId="5060CD9C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6EA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693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06E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re comple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D14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C3E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DA4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895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3671, P07358, P07360</w:t>
            </w:r>
          </w:p>
        </w:tc>
      </w:tr>
      <w:tr w:rsidR="005539B8" w14:paraId="1D818075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AEF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989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222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ernal side of plasma membra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FA6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F8C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403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47E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O75326, Q16653, P14151, Q9HCU0, A0A0B4J1V0, P11279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0742, P02679, P01834, P05154</w:t>
            </w:r>
          </w:p>
        </w:tc>
      </w:tr>
      <w:tr w:rsidR="005539B8" w14:paraId="00AFA649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9B9C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51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019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tube siz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751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E9A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5DE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BC1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2679, P31749, P00441</w:t>
            </w:r>
          </w:p>
        </w:tc>
      </w:tr>
      <w:tr w:rsidR="005539B8" w14:paraId="56347B3E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EF8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529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B99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tube diamet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365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62D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D2C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319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2679, P31749, P00441</w:t>
            </w:r>
          </w:p>
        </w:tc>
      </w:tr>
      <w:tr w:rsidR="005539B8" w14:paraId="237AB81B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F05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977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D66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lood vessel diamet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intena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3D9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E42E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DC6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12E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2679, P31749, P00441</w:t>
            </w:r>
          </w:p>
        </w:tc>
      </w:tr>
      <w:tr w:rsidR="005539B8" w14:paraId="75D3A947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A04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404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8DA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hwann cell developme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DD1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D05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249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135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0441, Q99972</w:t>
            </w:r>
          </w:p>
        </w:tc>
      </w:tr>
      <w:tr w:rsidR="005539B8" w14:paraId="4F49DB21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088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518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B12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mitochondrial membrane potentia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449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294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83D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D30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0441, Q99972</w:t>
            </w:r>
          </w:p>
        </w:tc>
      </w:tr>
      <w:tr w:rsidR="005539B8" w14:paraId="35030C62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4DF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0002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DEE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ositiv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substrate adhesion-dependent cell spread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3C2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BED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0E4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C75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9972, P02671, P02679</w:t>
            </w:r>
          </w:p>
        </w:tc>
      </w:tr>
      <w:tr w:rsidR="005539B8" w14:paraId="55D1F0FD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DE0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20003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5E8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endothelial cell apoptotic proc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2C6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FAB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CD6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7AE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2679, Q9HCU0</w:t>
            </w:r>
          </w:p>
        </w:tc>
      </w:tr>
      <w:tr w:rsidR="005539B8" w14:paraId="26A4BDFD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FF4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52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8A8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naptic transmission, glutamaterg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61C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3DA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FD2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473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5286, Q9BQT9</w:t>
            </w:r>
          </w:p>
        </w:tc>
      </w:tr>
      <w:tr w:rsidR="005539B8" w14:paraId="48C7AEEA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49A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905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8FF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NA phosphodiester bond hydrolysis, endonucleolyti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1AC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BC8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7EA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BC6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00584, P07998</w:t>
            </w:r>
          </w:p>
        </w:tc>
      </w:tr>
      <w:tr w:rsidR="005539B8" w14:paraId="6A08A5DB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E108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O:00045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52B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ribonuclease activ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601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1BB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E85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0A0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00584, P07998</w:t>
            </w:r>
          </w:p>
        </w:tc>
      </w:tr>
      <w:tr w:rsidR="005539B8" w14:paraId="5D04F09F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BC9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689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CF1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ndoribonuclease activity, produc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'-phosphomonoest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83F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B0C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C8A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093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00584, P07998</w:t>
            </w:r>
          </w:p>
        </w:tc>
      </w:tr>
      <w:tr w:rsidR="005539B8" w14:paraId="499A33BF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F0B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59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2DA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exocyto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B6E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C35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B68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D9B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1279, P02671, P02679</w:t>
            </w:r>
          </w:p>
        </w:tc>
      </w:tr>
      <w:tr w:rsidR="005539B8" w14:paraId="4E108E17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006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72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427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sheathment of neuro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603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2D2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82C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489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441, P31749, Q92876, Q99972</w:t>
            </w:r>
          </w:p>
        </w:tc>
      </w:tr>
      <w:tr w:rsidR="005539B8" w14:paraId="29ED60E5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DBE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836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BF4B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xon ensheathme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517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254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404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C18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9972, Q92876, P31749, P00441</w:t>
            </w:r>
          </w:p>
        </w:tc>
      </w:tr>
      <w:tr w:rsidR="005539B8" w14:paraId="076C4801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F1D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25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2F0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elin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22E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6EA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DC4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3AE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0441, Q92876, Q99972</w:t>
            </w:r>
          </w:p>
        </w:tc>
      </w:tr>
      <w:tr w:rsidR="005539B8" w14:paraId="0CC043F4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00C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40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289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hwann cell differenti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EF3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D9F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891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E46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9972, P31749, P00441</w:t>
            </w:r>
          </w:p>
        </w:tc>
      </w:tr>
      <w:tr w:rsidR="005539B8" w14:paraId="42789C89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A20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45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13A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ase activ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8B5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85D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6A2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8A32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Q96BZ4, O00584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998</w:t>
            </w:r>
          </w:p>
        </w:tc>
      </w:tr>
      <w:tr w:rsidR="005539B8" w14:paraId="23792805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0D9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985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EB5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de of membra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685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5FA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2F0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1E6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6653, P14151, O75326, Q9HCU0, A0A0B4J1V0, P02679, P00742, P05154, P01834, P02671, P11279</w:t>
            </w:r>
          </w:p>
        </w:tc>
      </w:tr>
      <w:tr w:rsidR="005539B8" w14:paraId="0802736B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1B5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72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869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mete gene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431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929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89A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29C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5154, Q14508, P31749, P00441</w:t>
            </w:r>
          </w:p>
        </w:tc>
      </w:tr>
      <w:tr w:rsidR="005539B8" w14:paraId="78DB471E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908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60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A83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tegral component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mbra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2F8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780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6A4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E9E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6NLU5, P07358, P13671, Q9Y5Y7, P55286, P10586, O75326, Q9P2S2, Q13641, Q9HAR2, P26572, Q96BZ4, P07360, Q969P0, Q8N3J6, Q06481, P13598, P11279, Q9HCU0, P14151, Q16653, P54289, Q9BQT9</w:t>
            </w:r>
          </w:p>
        </w:tc>
      </w:tr>
      <w:tr w:rsidR="005539B8" w14:paraId="57032E41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4D4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95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53C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ual reproduc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2C9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908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E99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788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Q969P0, P00441, P05154, Q14508</w:t>
            </w:r>
          </w:p>
        </w:tc>
      </w:tr>
      <w:tr w:rsidR="005539B8" w14:paraId="3D1B89E7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465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32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191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elin maintena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B55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9B9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4A5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054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0441</w:t>
            </w:r>
          </w:p>
        </w:tc>
      </w:tr>
      <w:tr w:rsidR="005539B8" w14:paraId="576DC0A6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283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68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139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nuclease activity, active with either ribo- or deoxyribonucleic acids and producing 3'-phosphomonoeste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252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23D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742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CFF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998, O00584</w:t>
            </w:r>
          </w:p>
        </w:tc>
      </w:tr>
      <w:tr w:rsidR="005539B8" w14:paraId="021C06F6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92C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56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649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lymphocyte differenti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DAF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990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BDC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6D9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314, P00441, Q96PD5</w:t>
            </w:r>
          </w:p>
        </w:tc>
      </w:tr>
      <w:tr w:rsidR="005539B8" w14:paraId="155F2989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BB5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O:00903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1C3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ic acid phosphodiester bond hydroly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829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189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05E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6BC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998, O00584, Q96BZ4</w:t>
            </w:r>
          </w:p>
        </w:tc>
      </w:tr>
      <w:tr w:rsidR="005539B8" w14:paraId="28B6C3E0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17A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000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516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gulation of substrate adhesion-dependent ce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read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CFF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ED6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A59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555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9972, P02679, P02671</w:t>
            </w:r>
          </w:p>
        </w:tc>
      </w:tr>
      <w:tr w:rsidR="005539B8" w14:paraId="4F362F9E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423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200123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09A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extrinsic apoptotic signaling pathw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250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7EA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7E9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A5E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2671, P02679</w:t>
            </w:r>
          </w:p>
        </w:tc>
      </w:tr>
      <w:tr w:rsidR="005539B8" w14:paraId="7AC9349A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94E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30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D10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scular process in circulatory syste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519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884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743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4D5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00441, P31749, P02679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</w:t>
            </w:r>
          </w:p>
        </w:tc>
      </w:tr>
      <w:tr w:rsidR="005539B8" w14:paraId="7A29E2D1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F4C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12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417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insic component of membra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936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7EF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F48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842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55286, P00742, A6NLU5, Q9Y5Y7, P13671, P07358, Q13641, Q9HAR2, Q9P2S2, O75326, Q9NPD7, P10586, P13598, Q8N3J6, Q06481, P11279, Q96BZ4, P26572, Q969P0, P07360, P54289, Q9BQT9, Q9HCU0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6653, P14151</w:t>
            </w:r>
          </w:p>
        </w:tc>
      </w:tr>
      <w:tr w:rsidR="005539B8" w14:paraId="3DA63502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5D4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077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D95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cell morphogenesis involved in differenti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C94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81F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A53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2FB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2679, Q99972</w:t>
            </w:r>
          </w:p>
        </w:tc>
      </w:tr>
      <w:tr w:rsidR="005539B8" w14:paraId="57DFBB90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754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040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FFA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epithelial cell apoptotic proc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9CB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DE8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27A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05F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2679, Q9HCU0</w:t>
            </w:r>
          </w:p>
        </w:tc>
      </w:tr>
      <w:tr w:rsidR="005539B8" w14:paraId="67881B42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588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28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3AD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natural killer cell activ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D64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18C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E3C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61A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6PD5, P11279</w:t>
            </w:r>
          </w:p>
        </w:tc>
      </w:tr>
      <w:tr w:rsidR="005539B8" w14:paraId="27004ABF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99C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319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493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onse to AT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F92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D56A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510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558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441, P14151</w:t>
            </w:r>
          </w:p>
        </w:tc>
      </w:tr>
      <w:tr w:rsidR="005539B8" w14:paraId="4C0A4A94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582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411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B70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itive regulation of heterotypic cell-cell adhes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09E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7B6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A0E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A4A8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2679</w:t>
            </w:r>
          </w:p>
        </w:tc>
      </w:tr>
      <w:tr w:rsidR="005539B8" w14:paraId="5056AF0D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DD5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812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463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RBB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naling pathw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908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826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6AB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30D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Q99972</w:t>
            </w:r>
          </w:p>
        </w:tc>
      </w:tr>
      <w:tr w:rsidR="005539B8" w14:paraId="60FF3EF8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64B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56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401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lymphocyte differenti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6F6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376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4FB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35D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6PD5, Q14314</w:t>
            </w:r>
          </w:p>
        </w:tc>
      </w:tr>
      <w:tr w:rsidR="005539B8" w14:paraId="20476D09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883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634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4A7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ino sugar catabolic proc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C90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709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BA5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286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26572, Q15782</w:t>
            </w:r>
          </w:p>
        </w:tc>
      </w:tr>
      <w:tr w:rsidR="005539B8" w14:paraId="24EC5928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B5C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2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866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 xml:space="preserve">cellular response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admium 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377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BBC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617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02B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0441</w:t>
            </w:r>
          </w:p>
        </w:tc>
      </w:tr>
      <w:tr w:rsidR="005539B8" w14:paraId="29DE82B1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1BF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905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853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NA phosphodiester bond hydroly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58D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A76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64A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17A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998, O00584</w:t>
            </w:r>
          </w:p>
        </w:tc>
      </w:tr>
      <w:tr w:rsidR="005539B8" w14:paraId="034C8281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810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020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341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extrinsic apoptotic signaling pathway via death domain recepto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95C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6A8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8D3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5E7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, P02671</w:t>
            </w:r>
          </w:p>
        </w:tc>
      </w:tr>
      <w:tr w:rsidR="005539B8" w14:paraId="107ADB10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33C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0217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2E5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oxidative stress-induced intrinsic apoptotic signaling pathw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B66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304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3F9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BDF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0441</w:t>
            </w:r>
          </w:p>
        </w:tc>
      </w:tr>
      <w:tr w:rsidR="005539B8" w14:paraId="32FCEC2E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A8B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200035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2FC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endothelial cell apoptotic proc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CC5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364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857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6AB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, P02671</w:t>
            </w:r>
          </w:p>
        </w:tc>
      </w:tr>
      <w:tr w:rsidR="005539B8" w14:paraId="32AC5A0E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7F6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75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1C7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itochondri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rmembrane spa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C17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258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C5C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F27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441, Q99972</w:t>
            </w:r>
          </w:p>
        </w:tc>
      </w:tr>
      <w:tr w:rsidR="005539B8" w14:paraId="19D6358E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A5F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454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27F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bonuclease activ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CE6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FF1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165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591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00584, P07998</w:t>
            </w:r>
          </w:p>
        </w:tc>
      </w:tr>
      <w:tr w:rsidR="005539B8" w14:paraId="7BB8B224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4CC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5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06A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oid bind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C30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C52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631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77D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5154, P07360</w:t>
            </w:r>
          </w:p>
        </w:tc>
      </w:tr>
      <w:tr w:rsidR="005539B8" w14:paraId="2F538771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FCC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84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0EC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oprenoid bindin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897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45D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3E1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270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360, P05154</w:t>
            </w:r>
          </w:p>
        </w:tc>
      </w:tr>
      <w:tr w:rsidR="005539B8" w14:paraId="447B28F5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BC5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14009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0C1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alytic activity, acting on R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5D3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1F6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DDF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7E8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998, O00584</w:t>
            </w:r>
          </w:p>
        </w:tc>
      </w:tr>
      <w:tr w:rsidR="005539B8" w14:paraId="0A5DB9D2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1B0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8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446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ly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854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8DB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E4B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294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358, P13671, P07360</w:t>
            </w:r>
          </w:p>
        </w:tc>
      </w:tr>
      <w:tr w:rsidR="005539B8" w14:paraId="760C235C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760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22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6C2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aptive immune respons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B3B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390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178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BF6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0A0B4J1V0, Q14314, P0DOX7, P0DOX5, P0DOX3, P01834, P02671, A0A0C4DH68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358, P13671, P07360</w:t>
            </w:r>
          </w:p>
        </w:tc>
      </w:tr>
      <w:tr w:rsidR="005539B8" w14:paraId="3CA9D538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7DE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604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D08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ino sugar metabolic proc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A64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E15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B83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F7D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26572, Q15782</w:t>
            </w:r>
          </w:p>
        </w:tc>
      </w:tr>
      <w:tr w:rsidR="005539B8" w14:paraId="4AFF170B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897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41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054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heterotypic cell-cell adhes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477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34B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3341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0CA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, P02671</w:t>
            </w:r>
          </w:p>
        </w:tc>
      </w:tr>
      <w:tr w:rsidR="005539B8" w14:paraId="3CEE8498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D99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558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379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T cell differenti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54C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5E5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C42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43B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314, P00441</w:t>
            </w:r>
          </w:p>
        </w:tc>
      </w:tr>
      <w:tr w:rsidR="005539B8" w14:paraId="577CB6C9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8F2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0204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335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gulation of extrinsic apoptotic signaling pathway via death doma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receptor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739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195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C10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989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2679</w:t>
            </w:r>
          </w:p>
        </w:tc>
      </w:tr>
      <w:tr w:rsidR="005539B8" w14:paraId="6887CC88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1B2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040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A03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epithelial cell apoptotic proc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7F6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697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705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945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, P02671</w:t>
            </w:r>
          </w:p>
        </w:tc>
      </w:tr>
      <w:tr w:rsidR="005539B8" w14:paraId="6B58C4E5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721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45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EF4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nuclease activ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A53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507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F01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F8B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998, O00584</w:t>
            </w:r>
          </w:p>
        </w:tc>
      </w:tr>
      <w:tr w:rsidR="005539B8" w14:paraId="2E85CB7F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7BE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742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35C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pheral nervous system developme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521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F4D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014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6E6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441, P31749, Q99972</w:t>
            </w:r>
          </w:p>
        </w:tc>
      </w:tr>
      <w:tr w:rsidR="005539B8" w14:paraId="3B70D7B8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807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0352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E09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blood circul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FE9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B88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129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70D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2679, P54289, P02671</w:t>
            </w:r>
          </w:p>
        </w:tc>
      </w:tr>
      <w:tr w:rsidR="005539B8" w14:paraId="05560E02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86D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80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77A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loo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ul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BB8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07A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A66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864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, P54289, P02671, P00441, P31749</w:t>
            </w:r>
          </w:p>
        </w:tc>
      </w:tr>
      <w:tr w:rsidR="005539B8" w14:paraId="2C693AB8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248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17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A1D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 utero embryonic developmen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60D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215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0AB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7E2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26572, P31749, P13671</w:t>
            </w:r>
          </w:p>
        </w:tc>
      </w:tr>
      <w:tr w:rsidR="005539B8" w14:paraId="0589187A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603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728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E5E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rmatogene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DDC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EA7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BD6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621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508, P05154, P00441</w:t>
            </w:r>
          </w:p>
        </w:tc>
      </w:tr>
      <w:tr w:rsidR="005539B8" w14:paraId="664ABCE8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A70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076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C0C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gulation of ce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rphogenesis involved in differenti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02A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DC1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278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CAC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, P02671, Q99972</w:t>
            </w:r>
          </w:p>
        </w:tc>
      </w:tr>
      <w:tr w:rsidR="005539B8" w14:paraId="0F295BB5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0C4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715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3DF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exocyto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E05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6E2A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8B4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A50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, P02671, P11279</w:t>
            </w:r>
          </w:p>
        </w:tc>
      </w:tr>
      <w:tr w:rsidR="005539B8" w14:paraId="63E3FCA5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F7E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823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7DB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 gamete gener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469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2495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DF8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F419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441, Q14508, P05154</w:t>
            </w:r>
          </w:p>
        </w:tc>
      </w:tr>
      <w:tr w:rsidR="005539B8" w14:paraId="70DB33C4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280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20012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3F1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extrinsic apoptotic signaling pathw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A8E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490D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439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00D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2679, P31749</w:t>
            </w:r>
          </w:p>
        </w:tc>
      </w:tr>
      <w:tr w:rsidR="005539B8" w14:paraId="54029CA2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CE5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30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3F1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ulatory system proc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355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3E5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D49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6D0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, P00441, P54289, P02671, P02679</w:t>
            </w:r>
          </w:p>
        </w:tc>
      </w:tr>
      <w:tr w:rsidR="005539B8" w14:paraId="49FF9AF3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D7E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3163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A09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inogen activ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FC7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987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4BD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A14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, P02671</w:t>
            </w:r>
          </w:p>
        </w:tc>
      </w:tr>
      <w:tr w:rsidR="005539B8" w14:paraId="46CDA324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2FD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5125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796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 polymeriz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71C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28F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97D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2CE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2679</w:t>
            </w:r>
          </w:p>
        </w:tc>
      </w:tr>
      <w:tr w:rsidR="005539B8" w14:paraId="665C8FF7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7F8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6004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797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rt contrac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936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3B2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CFC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279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441, P54289</w:t>
            </w:r>
          </w:p>
        </w:tc>
      </w:tr>
      <w:tr w:rsidR="005539B8" w14:paraId="29E9CF62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D4D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23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1B5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e system proces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AD4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3A0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47E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29D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Q96BZ4, P31749, P00441, P07360, P13598, P0DOX5, P11279, P02671, Q96PD5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HCU0, P0DOX7, P14151, Q16653, A0A0B4J1V0, Q14314, O00584, P07358, P13671, P0DOX3, A0A0C4DH68, P01834, O75326, P07998</w:t>
            </w:r>
          </w:p>
        </w:tc>
      </w:tr>
      <w:tr w:rsidR="005539B8" w14:paraId="3971E92D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B7F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200123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947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gulation of apoptotic signal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athw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1D2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65A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2F5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635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, P02671, P00441, P31749</w:t>
            </w:r>
          </w:p>
        </w:tc>
      </w:tr>
      <w:tr w:rsidR="005539B8" w14:paraId="56AEFA85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399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88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325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tegr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onent of plasma membra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2CD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E3C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312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4EF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7360, P07358, P13671, Q9Y5Y7, P11279, P13598, P14151, P10586, O75326, Q9BQT9, Q13641, Q9HAR2</w:t>
            </w:r>
          </w:p>
        </w:tc>
      </w:tr>
      <w:tr w:rsidR="005539B8" w14:paraId="7B7A4DA7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960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18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A95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cytokine produc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5E4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433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FC1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AC2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Q96BZ4, Q96PD5, O75326, P00441, Q16653, Q9BXJ3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DOX3</w:t>
            </w:r>
          </w:p>
        </w:tc>
      </w:tr>
      <w:tr w:rsidR="005539B8" w14:paraId="1B91C004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03E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164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18C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oblast differentiatio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4BE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C7C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AAE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8EE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9972, O75326, P31749</w:t>
            </w:r>
          </w:p>
        </w:tc>
      </w:tr>
      <w:tr w:rsidR="005539B8" w14:paraId="53EAA4B1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09A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237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5DD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 activation cascad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368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A35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9AC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357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1, P00742, P02679</w:t>
            </w:r>
          </w:p>
        </w:tc>
      </w:tr>
      <w:tr w:rsidR="005539B8" w14:paraId="3652BB9C" w14:textId="77777777">
        <w:trPr>
          <w:trHeight w:val="270"/>
        </w:trPr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CF64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237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2370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coagulation, fibrin clot formati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4D00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E160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0EBA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E4ED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679, P00742, P02671</w:t>
            </w:r>
          </w:p>
        </w:tc>
      </w:tr>
    </w:tbl>
    <w:p w14:paraId="1EF42A0A" w14:textId="77777777" w:rsidR="005539B8" w:rsidRDefault="005539B8"/>
    <w:p w14:paraId="17FD775C" w14:textId="77777777" w:rsidR="005539B8" w:rsidRDefault="00E0757F">
      <w:bookmarkStart w:id="0" w:name="OLE_LINK2"/>
      <w:r>
        <w:rPr>
          <w:rFonts w:ascii="Times New Roman" w:eastAsia="SimSun" w:hAnsi="Times New Roman" w:cs="Times New Roman"/>
          <w:b/>
          <w:bCs/>
          <w:sz w:val="18"/>
          <w:szCs w:val="18"/>
        </w:rPr>
        <w:t>S</w:t>
      </w:r>
      <w:bookmarkStart w:id="1" w:name="OLE_LINK1"/>
      <w:r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upplementary </w:t>
      </w: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>able</w:t>
      </w:r>
      <w:bookmarkEnd w:id="0"/>
      <w:bookmarkEnd w:id="1"/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6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18"/>
          <w:szCs w:val="18"/>
        </w:rPr>
        <w:t>GO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enrichment analysis of the </w:t>
      </w:r>
      <w:r>
        <w:rPr>
          <w:rFonts w:ascii="Times New Roman" w:hAnsi="Times New Roman" w:cs="Times New Roman" w:hint="eastAsia"/>
          <w:sz w:val="18"/>
          <w:szCs w:val="18"/>
        </w:rPr>
        <w:t>serum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 identified proteins.</w:t>
      </w:r>
      <w:r>
        <w:rPr>
          <w:rFonts w:ascii="Times New Roman" w:hAnsi="Times New Roman" w:cs="Times New Roman"/>
          <w:sz w:val="18"/>
          <w:szCs w:val="18"/>
        </w:rPr>
        <w:t>（</w:t>
      </w:r>
      <w:r>
        <w:rPr>
          <w:rFonts w:ascii="Times New Roman" w:hAnsi="Times New Roman" w:cs="Times New Roman"/>
          <w:sz w:val="18"/>
          <w:szCs w:val="18"/>
        </w:rPr>
        <w:t>Fold change=1.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>）</w:t>
      </w:r>
    </w:p>
    <w:tbl>
      <w:tblPr>
        <w:tblW w:w="842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2033"/>
        <w:gridCol w:w="871"/>
        <w:gridCol w:w="1187"/>
        <w:gridCol w:w="518"/>
        <w:gridCol w:w="2577"/>
      </w:tblGrid>
      <w:tr w:rsidR="005539B8" w14:paraId="655587C3" w14:textId="77777777">
        <w:trPr>
          <w:trHeight w:val="880"/>
        </w:trPr>
        <w:tc>
          <w:tcPr>
            <w:tcW w:w="124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8C0F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_ID</w:t>
            </w:r>
          </w:p>
        </w:tc>
        <w:tc>
          <w:tcPr>
            <w:tcW w:w="203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F949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egory</w:t>
            </w:r>
          </w:p>
        </w:tc>
        <w:tc>
          <w:tcPr>
            <w:tcW w:w="87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3CB4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ue</w:t>
            </w:r>
          </w:p>
        </w:tc>
        <w:tc>
          <w:tcPr>
            <w:tcW w:w="118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B4B7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rrected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ue</w:t>
            </w:r>
          </w:p>
        </w:tc>
        <w:tc>
          <w:tcPr>
            <w:tcW w:w="51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C310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257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10CD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</w:tr>
      <w:tr w:rsidR="005539B8" w14:paraId="54DF8C39" w14:textId="77777777">
        <w:trPr>
          <w:trHeight w:val="270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463BE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60042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73D9C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a morphogenesis in camera-type eye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76026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4801B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76957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508A8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3, P54802</w:t>
            </w:r>
          </w:p>
        </w:tc>
      </w:tr>
      <w:tr w:rsidR="005539B8" w14:paraId="4BEDCB5C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35A7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8593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29FC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mera-type eye morphogenesis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8B4F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3447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76AA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3F43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3, P54802</w:t>
            </w:r>
          </w:p>
        </w:tc>
      </w:tr>
      <w:tr w:rsidR="005539B8" w14:paraId="49DA2C54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F644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1634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7128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transforming growth factor beta production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E559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6D44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99D4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27FB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1, Q14766</w:t>
            </w:r>
          </w:p>
        </w:tc>
      </w:tr>
      <w:tr w:rsidR="005539B8" w14:paraId="6E8347B9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369B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50431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C154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forming growth factor beta binding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8552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77A4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AF01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8F38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766, Q9NPY3</w:t>
            </w:r>
          </w:p>
        </w:tc>
      </w:tr>
      <w:tr w:rsidR="005539B8" w14:paraId="6E456D6D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3819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2359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E46C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rculatory system development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F305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E5BD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5FFA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E6F0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9060, P02751, P33151, Q14766, P02753</w:t>
            </w:r>
          </w:p>
        </w:tc>
      </w:tr>
      <w:tr w:rsidR="005539B8" w14:paraId="61AE5F12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3D64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60041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10A6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a development in camera-type eye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A22A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07B3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4EF2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7D8A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802, P02753</w:t>
            </w:r>
          </w:p>
        </w:tc>
      </w:tr>
      <w:tr w:rsidR="005539B8" w14:paraId="75CAE10E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2136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8598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006E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mbryonic morphogenesis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6932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73B7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051D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F8AC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1, P02753, P54802</w:t>
            </w:r>
          </w:p>
        </w:tc>
      </w:tr>
      <w:tr w:rsidR="005539B8" w14:paraId="3AD80F8F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8D93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3205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1C1A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diac chamber development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F507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E5DB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EEF3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B8C0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766, P02753</w:t>
            </w:r>
          </w:p>
        </w:tc>
      </w:tr>
      <w:tr w:rsidR="005539B8" w14:paraId="2D49BCA6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9B61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8592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A913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ye morphogenesis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1485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1F4E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DD31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896B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3, P54802</w:t>
            </w:r>
          </w:p>
        </w:tc>
      </w:tr>
      <w:tr w:rsidR="005539B8" w14:paraId="0912CA85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6F69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8562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DA60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mbryonic organ morphogenesis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6A7A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B239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2057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79DF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802, P02753</w:t>
            </w:r>
          </w:p>
        </w:tc>
      </w:tr>
      <w:tr w:rsidR="005539B8" w14:paraId="5A9765E5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00AF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90596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2480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nsory organ morphogenesis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11BC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2FA0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ED7D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BA2F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802, P02753</w:t>
            </w:r>
          </w:p>
        </w:tc>
      </w:tr>
      <w:tr w:rsidR="005539B8" w14:paraId="32EADB92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CFAA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3687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99BA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st-translational protein modification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6648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ACA8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9A90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6BD5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TY2, P02751, Q14766, Q8NBP7</w:t>
            </w:r>
          </w:p>
        </w:tc>
      </w:tr>
      <w:tr w:rsidR="005539B8" w14:paraId="0C849E73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63A9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7601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2A8C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sual perception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249F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D4B5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15AE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8E5C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3, P39060</w:t>
            </w:r>
          </w:p>
        </w:tc>
      </w:tr>
      <w:tr w:rsidR="005539B8" w14:paraId="0EF98CCE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F655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O:0032091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0747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protein binding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1686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F097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AF01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9CF1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03591, Q8NBP7</w:t>
            </w:r>
          </w:p>
        </w:tc>
      </w:tr>
      <w:tr w:rsidR="005539B8" w14:paraId="75A6DC6A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B753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50953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C38D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nsory perception of light stimulus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D47A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1B5D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8F3F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3E07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3, P39060</w:t>
            </w:r>
          </w:p>
        </w:tc>
      </w:tr>
      <w:tr w:rsidR="005539B8" w14:paraId="5B4B7E15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2CEA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1568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E0E1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vessel development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E8DA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BF8E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7D41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F3B1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9060, P33151, P02751, Q14766</w:t>
            </w:r>
          </w:p>
        </w:tc>
      </w:tr>
      <w:tr w:rsidR="005539B8" w14:paraId="315B923D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0CE7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1944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D4EB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sculature development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2D32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A2F0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A95B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EE24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9060, P33151, P02751, Q14766</w:t>
            </w:r>
          </w:p>
        </w:tc>
      </w:tr>
      <w:tr w:rsidR="005539B8" w14:paraId="3D7D737B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5FCE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70013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44CC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acellular organelle lumen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39D0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D05A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F340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BF89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3151, Q8NBP7, Q14766, P02751, P39060, P54802, Q9BTY2, P19652</w:t>
            </w:r>
          </w:p>
        </w:tc>
      </w:tr>
      <w:tr w:rsidR="005539B8" w14:paraId="5125550F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4045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788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80C9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plasmic reticulum lumen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9096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98B0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68B1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3CB2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TY2, Q14766, Q8NBP7, P02751, P39060</w:t>
            </w:r>
          </w:p>
        </w:tc>
      </w:tr>
      <w:tr w:rsidR="005539B8" w14:paraId="050B1C42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CFBA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7178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E783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ransmembrane recept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 serine/threonine kinase signaling pathway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7250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392B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F8FC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AB7D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766, P33151</w:t>
            </w:r>
          </w:p>
        </w:tc>
      </w:tr>
      <w:tr w:rsidR="005539B8" w14:paraId="0E5E3F38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7B42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51100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7A53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 regulation of binding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9454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2C38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2ED2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FC67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03591, Q8NBP7</w:t>
            </w:r>
          </w:p>
        </w:tc>
      </w:tr>
      <w:tr w:rsidR="005539B8" w14:paraId="44DEC55E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BF55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775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0456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cuolar lumen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353B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052E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9284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B2D2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TY2, P19652, P54802</w:t>
            </w:r>
          </w:p>
        </w:tc>
      </w:tr>
      <w:tr w:rsidR="005539B8" w14:paraId="01E3DD36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68F7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897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A110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xtrinsic component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B589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24AD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DAD2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7F6C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NBP7, P33151</w:t>
            </w:r>
          </w:p>
        </w:tc>
      </w:tr>
      <w:tr w:rsidR="005539B8" w14:paraId="6D59E49E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9FFB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4553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3D19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drolase activity, hydrolyzing O-glycosyl compounds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BA07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7A13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0866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226D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TY2, P54802</w:t>
            </w:r>
          </w:p>
        </w:tc>
      </w:tr>
      <w:tr w:rsidR="005539B8" w14:paraId="5EFF7602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476A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9955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92C8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tokine binding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D150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D527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06DC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1268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4766, Q9NPY3</w:t>
            </w:r>
          </w:p>
        </w:tc>
      </w:tr>
      <w:tr w:rsidR="005539B8" w14:paraId="1385F977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F25B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4403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5873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iological process involved 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mbiotic interaction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0036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F140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1395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0EFA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1, P08603, Q03591, Q9NPY3</w:t>
            </w:r>
          </w:p>
        </w:tc>
      </w:tr>
      <w:tr w:rsidR="005539B8" w14:paraId="32EADE87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FF50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3010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7696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mera-type eye development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465A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D409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4BA0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1E49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802, P02753</w:t>
            </w:r>
          </w:p>
        </w:tc>
      </w:tr>
      <w:tr w:rsidR="005539B8" w14:paraId="10DF3DFF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7B5E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48568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B8A4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mbryonic organ development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5D58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DC4A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D48D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0B07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3, P54802</w:t>
            </w:r>
          </w:p>
        </w:tc>
      </w:tr>
      <w:tr w:rsidR="005539B8" w14:paraId="3F2C59BB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A14E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0323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10E1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tic vacuole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6E50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CC80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2C53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538A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BTY2, P19652, Q8NBP7, P54802</w:t>
            </w:r>
          </w:p>
        </w:tc>
      </w:tr>
      <w:tr w:rsidR="005539B8" w14:paraId="355C0967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B31C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764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166C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sosome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09EB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56B5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4679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6C40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NBP7, P54802, Q9BTY2, P19652</w:t>
            </w:r>
          </w:p>
        </w:tc>
      </w:tr>
      <w:tr w:rsidR="005539B8" w14:paraId="7E28C808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196B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5773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01D0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cuole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6B65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DF9C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5115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7886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802, Q8NBP7, P19652, Q9BTY2</w:t>
            </w:r>
          </w:p>
        </w:tc>
      </w:tr>
      <w:tr w:rsidR="005539B8" w14:paraId="32511BD4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EDB5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01654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1329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ye development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F3F5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E077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1E4D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48F7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802, P02753</w:t>
            </w:r>
          </w:p>
        </w:tc>
      </w:tr>
      <w:tr w:rsidR="005539B8" w14:paraId="4B535DAA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56C0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1901136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F3F5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rbohydra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ative catabolic process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D8F9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AB3C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EBE6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BD76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802, Q9BTY2</w:t>
            </w:r>
          </w:p>
        </w:tc>
      </w:tr>
      <w:tr w:rsidR="005539B8" w14:paraId="246913BE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D151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:0016798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F783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drolase activity, acting on glycosyl bonds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298E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1FE5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615B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BA80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54802, Q9BTY2</w:t>
            </w:r>
          </w:p>
        </w:tc>
      </w:tr>
      <w:tr w:rsidR="005539B8" w14:paraId="53E4FC30" w14:textId="77777777">
        <w:trPr>
          <w:trHeight w:val="270"/>
        </w:trPr>
        <w:tc>
          <w:tcPr>
            <w:tcW w:w="12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730B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GO:0009790</w:t>
            </w:r>
          </w:p>
        </w:tc>
        <w:tc>
          <w:tcPr>
            <w:tcW w:w="20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4F4B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mbryo development</w:t>
            </w:r>
          </w:p>
        </w:tc>
        <w:tc>
          <w:tcPr>
            <w:tcW w:w="8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DADB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ECC4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4</w:t>
            </w:r>
          </w:p>
        </w:tc>
        <w:tc>
          <w:tcPr>
            <w:tcW w:w="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EB3F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5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B59E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2751, P02753, P54802</w:t>
            </w:r>
          </w:p>
        </w:tc>
      </w:tr>
    </w:tbl>
    <w:p w14:paraId="12AB8E4A" w14:textId="77777777" w:rsidR="005539B8" w:rsidRDefault="005539B8"/>
    <w:p w14:paraId="5A7E5FFC" w14:textId="77777777" w:rsidR="005539B8" w:rsidRDefault="00E0757F">
      <w:r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</w:t>
      </w:r>
      <w:r>
        <w:rPr>
          <w:rFonts w:ascii="Times New Roman" w:eastAsia="SimSu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7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KEGG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enrichment analysis of the CSF identified proteins.</w:t>
      </w:r>
      <w:r>
        <w:rPr>
          <w:rFonts w:ascii="Times New Roman" w:hAnsi="Times New Roman" w:cs="Times New Roman"/>
          <w:sz w:val="18"/>
          <w:szCs w:val="18"/>
        </w:rPr>
        <w:t>（</w:t>
      </w:r>
      <w:r>
        <w:rPr>
          <w:rFonts w:ascii="Times New Roman" w:hAnsi="Times New Roman" w:cs="Times New Roman"/>
          <w:sz w:val="18"/>
          <w:szCs w:val="18"/>
        </w:rPr>
        <w:t>Fold change=1.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>）</w:t>
      </w:r>
    </w:p>
    <w:tbl>
      <w:tblPr>
        <w:tblW w:w="8429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912"/>
        <w:gridCol w:w="563"/>
        <w:gridCol w:w="800"/>
        <w:gridCol w:w="1125"/>
        <w:gridCol w:w="812"/>
        <w:gridCol w:w="938"/>
        <w:gridCol w:w="2104"/>
      </w:tblGrid>
      <w:tr w:rsidR="005539B8" w14:paraId="1BD1E567" w14:textId="77777777">
        <w:trPr>
          <w:trHeight w:val="270"/>
        </w:trPr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51BB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m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60FA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tabase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36C6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1C8F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put number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76BA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kground number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97BF6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ue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75547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rrected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ue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58F93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 info</w:t>
            </w:r>
          </w:p>
        </w:tc>
      </w:tr>
      <w:tr w:rsidR="005539B8" w14:paraId="64EC8399" w14:textId="77777777">
        <w:trPr>
          <w:trHeight w:val="270"/>
        </w:trPr>
        <w:tc>
          <w:tcPr>
            <w:tcW w:w="117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A629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ment and coagulation cascades</w:t>
            </w:r>
          </w:p>
        </w:tc>
        <w:tc>
          <w:tcPr>
            <w:tcW w:w="91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4B08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56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48F3F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04610</w:t>
            </w:r>
          </w:p>
        </w:tc>
        <w:tc>
          <w:tcPr>
            <w:tcW w:w="8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82ED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12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8D3F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81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905A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3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B6809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59</w:t>
            </w:r>
          </w:p>
        </w:tc>
        <w:tc>
          <w:tcPr>
            <w:tcW w:w="210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2DEDD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3671;P07360;P02671;P07358;P05154;P02679;P00742</w:t>
            </w:r>
          </w:p>
        </w:tc>
      </w:tr>
      <w:tr w:rsidR="005539B8" w14:paraId="679AA186" w14:textId="77777777">
        <w:trPr>
          <w:trHeight w:val="270"/>
        </w:trPr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1711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sulin resistance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BE6B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E6A7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0493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6763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153D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9A29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9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E512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59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BC25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0586;P31749</w:t>
            </w:r>
          </w:p>
        </w:tc>
      </w:tr>
      <w:tr w:rsidR="005539B8" w14:paraId="32856D03" w14:textId="77777777">
        <w:trPr>
          <w:trHeight w:val="270"/>
        </w:trPr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3747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on disease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6AF9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B624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0502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6855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5B63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B4501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2EA9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59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F6C2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441;P13671;P07360;P07358</w:t>
            </w:r>
          </w:p>
        </w:tc>
      </w:tr>
      <w:tr w:rsidR="005539B8" w14:paraId="603C9579" w14:textId="77777777">
        <w:trPr>
          <w:trHeight w:val="270"/>
        </w:trPr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3D93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elet activation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0031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47954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04611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F66C8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6C34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E2C3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00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4423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59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DA701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;P02671;P02679</w:t>
            </w:r>
          </w:p>
        </w:tc>
      </w:tr>
      <w:tr w:rsidR="005539B8" w14:paraId="729052C4" w14:textId="77777777">
        <w:trPr>
          <w:trHeight w:val="270"/>
        </w:trPr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F2112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ngevity regulating pathway - multiple species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4686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658D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04213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A0724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0D95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F337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6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6AABB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381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0B8D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0441;P31749</w:t>
            </w:r>
          </w:p>
        </w:tc>
      </w:tr>
      <w:tr w:rsidR="005539B8" w14:paraId="376B59DD" w14:textId="77777777">
        <w:trPr>
          <w:trHeight w:val="270"/>
        </w:trPr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425A9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sulin signaling pathway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592F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508DE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0491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20A6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5345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6705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137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04E95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43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3A4F0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0586;P31749</w:t>
            </w:r>
          </w:p>
        </w:tc>
      </w:tr>
      <w:tr w:rsidR="005539B8" w14:paraId="1D30E889" w14:textId="77777777">
        <w:trPr>
          <w:trHeight w:val="270"/>
        </w:trPr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3427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-Glyc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synthesis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A68A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DFE85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0051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A4083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98F5F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E08A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91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FB48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56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D9D86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26572;Q14697</w:t>
            </w:r>
          </w:p>
        </w:tc>
      </w:tr>
      <w:tr w:rsidR="005539B8" w14:paraId="5CD229B0" w14:textId="77777777">
        <w:trPr>
          <w:trHeight w:val="270"/>
        </w:trPr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594D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stemic lupus erythematosus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C5B2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250B8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05322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F835A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EEBBD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6758C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67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84510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330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E626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13671;P07360;P07358</w:t>
            </w:r>
          </w:p>
        </w:tc>
      </w:tr>
      <w:tr w:rsidR="005539B8" w14:paraId="6C6B56FA" w14:textId="77777777">
        <w:trPr>
          <w:trHeight w:val="270"/>
        </w:trPr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63317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tophagy - animal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29DEB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EGG PATHWAY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132CA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04140</w:t>
            </w:r>
          </w:p>
        </w:tc>
        <w:tc>
          <w:tcPr>
            <w:tcW w:w="8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630F2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08B4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C1B0E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79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6B017" w14:textId="77777777" w:rsidR="005539B8" w:rsidRDefault="00E075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330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E518C" w14:textId="77777777" w:rsidR="005539B8" w:rsidRDefault="00E075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31749;P11279</w:t>
            </w:r>
          </w:p>
        </w:tc>
      </w:tr>
    </w:tbl>
    <w:p w14:paraId="6CF49D0B" w14:textId="77777777" w:rsidR="005539B8" w:rsidRDefault="005539B8"/>
    <w:p w14:paraId="7F39A24F" w14:textId="77777777" w:rsidR="005539B8" w:rsidRDefault="005539B8">
      <w:pPr>
        <w:rPr>
          <w:rFonts w:ascii="Times New Roman" w:hAnsi="Times New Roman" w:cs="Times New Roman"/>
          <w:sz w:val="18"/>
          <w:szCs w:val="18"/>
        </w:rPr>
      </w:pPr>
    </w:p>
    <w:p w14:paraId="61149F84" w14:textId="77777777" w:rsidR="005539B8" w:rsidRDefault="005539B8"/>
    <w:sectPr w:rsidR="00553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B8"/>
    <w:rsid w:val="005539B8"/>
    <w:rsid w:val="00E0757F"/>
    <w:rsid w:val="02DD22BA"/>
    <w:rsid w:val="08370860"/>
    <w:rsid w:val="0ED15806"/>
    <w:rsid w:val="0F04592E"/>
    <w:rsid w:val="208A2251"/>
    <w:rsid w:val="228A14C9"/>
    <w:rsid w:val="2E0D3D90"/>
    <w:rsid w:val="2FCE2CA3"/>
    <w:rsid w:val="33B51171"/>
    <w:rsid w:val="42733236"/>
    <w:rsid w:val="485E39A0"/>
    <w:rsid w:val="58A752DD"/>
    <w:rsid w:val="5BB46942"/>
    <w:rsid w:val="5C205477"/>
    <w:rsid w:val="62DE0889"/>
    <w:rsid w:val="62F624C1"/>
    <w:rsid w:val="68F77AFB"/>
    <w:rsid w:val="6A783194"/>
    <w:rsid w:val="6FDE58E3"/>
    <w:rsid w:val="70C270EC"/>
    <w:rsid w:val="74CD1091"/>
    <w:rsid w:val="7AE54387"/>
    <w:rsid w:val="7C99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46B65BE"/>
  <w15:docId w15:val="{58EC276A-047A-4769-8700-A914532C8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320</Words>
  <Characters>18927</Characters>
  <Application>Microsoft Office Word</Application>
  <DocSecurity>0</DocSecurity>
  <Lines>157</Lines>
  <Paragraphs>44</Paragraphs>
  <ScaleCrop>false</ScaleCrop>
  <Company/>
  <LinksUpToDate>false</LinksUpToDate>
  <CharactersWithSpaces>2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phcy Kumar</cp:lastModifiedBy>
  <cp:revision>2</cp:revision>
  <dcterms:created xsi:type="dcterms:W3CDTF">2022-04-05T11:35:00Z</dcterms:created>
  <dcterms:modified xsi:type="dcterms:W3CDTF">2022-04-05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F924AB0BF3340F0930668657E6DF281</vt:lpwstr>
  </property>
</Properties>
</file>